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6D8385" w14:textId="2E17FC61" w:rsidR="004A3C6F" w:rsidRPr="001D178F" w:rsidRDefault="004A3C6F" w:rsidP="004A3C6F">
      <w:pPr>
        <w:spacing w:after="0" w:line="360" w:lineRule="auto"/>
        <w:jc w:val="center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  <w:bookmarkStart w:id="0" w:name="_Hlk97811027"/>
      <w:bookmarkStart w:id="1" w:name="_GoBack"/>
      <w:bookmarkEnd w:id="1"/>
      <w:r w:rsidRPr="001D178F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Supplementary</w:t>
      </w:r>
      <w:r w:rsidR="00EB6D1D" w:rsidRPr="001D178F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 information</w:t>
      </w:r>
      <w:r w:rsidRPr="001D178F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br/>
        <w:t>Characterization and Anti</w:t>
      </w:r>
      <w:r w:rsidRPr="001D178F">
        <w:rPr>
          <w:rFonts w:asciiTheme="majorBidi" w:hAnsiTheme="majorBidi" w:cstheme="majorBidi"/>
          <w:b/>
          <w:bCs/>
          <w:color w:val="000000" w:themeColor="text1"/>
          <w:sz w:val="20"/>
          <w:szCs w:val="20"/>
          <w:rtl/>
        </w:rPr>
        <w:t>-</w:t>
      </w:r>
      <w:r w:rsidRPr="001D178F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biofilm Activity of Bacteriophages</w:t>
      </w:r>
    </w:p>
    <w:p w14:paraId="775B50FE" w14:textId="387FB0E0" w:rsidR="004A3C6F" w:rsidRPr="001D178F" w:rsidRDefault="004A3C6F" w:rsidP="004A3C6F">
      <w:pPr>
        <w:spacing w:line="360" w:lineRule="auto"/>
        <w:jc w:val="center"/>
        <w:rPr>
          <w:rFonts w:asciiTheme="majorBidi" w:hAnsiTheme="majorBidi" w:cstheme="majorBidi"/>
          <w:b/>
          <w:bCs/>
          <w:i/>
          <w:iCs/>
          <w:color w:val="000000" w:themeColor="text1"/>
          <w:sz w:val="20"/>
          <w:szCs w:val="20"/>
        </w:rPr>
      </w:pPr>
      <w:r w:rsidRPr="001D178F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 Against Urinary Tract </w:t>
      </w:r>
      <w:r w:rsidRPr="001D178F">
        <w:rPr>
          <w:rFonts w:asciiTheme="majorBidi" w:hAnsiTheme="majorBidi" w:cstheme="majorBidi"/>
          <w:b/>
          <w:bCs/>
          <w:i/>
          <w:iCs/>
          <w:color w:val="000000" w:themeColor="text1"/>
          <w:sz w:val="20"/>
          <w:szCs w:val="20"/>
        </w:rPr>
        <w:t>Enterococc</w:t>
      </w:r>
      <w:r w:rsidR="001D4D05" w:rsidRPr="001D178F">
        <w:rPr>
          <w:rFonts w:asciiTheme="majorBidi" w:hAnsiTheme="majorBidi" w:cstheme="majorBidi"/>
          <w:b/>
          <w:bCs/>
          <w:i/>
          <w:iCs/>
          <w:color w:val="000000" w:themeColor="text1"/>
          <w:sz w:val="20"/>
          <w:szCs w:val="20"/>
        </w:rPr>
        <w:t>us</w:t>
      </w:r>
      <w:r w:rsidRPr="001D178F">
        <w:rPr>
          <w:rFonts w:asciiTheme="majorBidi" w:hAnsiTheme="majorBidi" w:cstheme="majorBidi"/>
          <w:b/>
          <w:bCs/>
          <w:i/>
          <w:iCs/>
          <w:color w:val="000000" w:themeColor="text1"/>
          <w:sz w:val="20"/>
          <w:szCs w:val="20"/>
        </w:rPr>
        <w:t xml:space="preserve"> faecalis </w:t>
      </w:r>
      <w:r w:rsidRPr="001D178F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Isolates</w:t>
      </w:r>
      <w:r w:rsidRPr="001D178F">
        <w:rPr>
          <w:rFonts w:asciiTheme="majorBidi" w:hAnsiTheme="majorBidi" w:cstheme="majorBidi"/>
          <w:b/>
          <w:bCs/>
          <w:i/>
          <w:iCs/>
          <w:color w:val="000000" w:themeColor="text1"/>
          <w:sz w:val="20"/>
          <w:szCs w:val="20"/>
        </w:rPr>
        <w:t xml:space="preserve"> </w:t>
      </w:r>
    </w:p>
    <w:p w14:paraId="053F0BA6" w14:textId="77777777" w:rsidR="004A3C6F" w:rsidRPr="001D178F" w:rsidRDefault="004A3C6F" w:rsidP="004A3C6F">
      <w:pPr>
        <w:spacing w:line="360" w:lineRule="auto"/>
        <w:rPr>
          <w:rFonts w:asciiTheme="majorBidi" w:hAnsiTheme="majorBidi" w:cstheme="majorBidi"/>
          <w:color w:val="000000" w:themeColor="text1"/>
          <w:sz w:val="20"/>
          <w:szCs w:val="20"/>
        </w:rPr>
      </w:pPr>
      <w:bookmarkStart w:id="2" w:name="_Hlk97811611"/>
      <w:r w:rsidRPr="001D178F">
        <w:rPr>
          <w:rFonts w:asciiTheme="majorBidi" w:hAnsiTheme="majorBidi" w:cstheme="majorBidi"/>
          <w:color w:val="000000" w:themeColor="text1"/>
          <w:sz w:val="20"/>
          <w:szCs w:val="20"/>
        </w:rPr>
        <w:t>Doaa M. El-Atrees</w:t>
      </w:r>
      <w:r w:rsidRPr="001D178F"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</w:rPr>
        <w:t>1</w:t>
      </w:r>
      <w:r w:rsidRPr="001D178F">
        <w:rPr>
          <w:rFonts w:asciiTheme="majorBidi" w:hAnsiTheme="majorBidi" w:cstheme="majorBidi"/>
          <w:color w:val="000000" w:themeColor="text1"/>
          <w:sz w:val="20"/>
          <w:szCs w:val="20"/>
        </w:rPr>
        <w:t>, Reham F. El-Kased</w:t>
      </w:r>
      <w:r w:rsidRPr="001D178F"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</w:rPr>
        <w:t>1</w:t>
      </w:r>
      <w:r w:rsidRPr="001D178F">
        <w:rPr>
          <w:rFonts w:asciiTheme="majorBidi" w:hAnsiTheme="majorBidi" w:cstheme="majorBidi"/>
          <w:color w:val="000000" w:themeColor="text1"/>
          <w:sz w:val="20"/>
          <w:szCs w:val="20"/>
        </w:rPr>
        <w:t>, Ahmad M. Abbas</w:t>
      </w:r>
      <w:r w:rsidRPr="001D178F"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</w:rPr>
        <w:t>2,3</w:t>
      </w:r>
      <w:r w:rsidRPr="001D178F">
        <w:rPr>
          <w:rFonts w:asciiTheme="majorBidi" w:hAnsiTheme="majorBidi" w:cstheme="majorBidi"/>
          <w:color w:val="000000" w:themeColor="text1"/>
          <w:sz w:val="20"/>
          <w:szCs w:val="20"/>
        </w:rPr>
        <w:t>, Mahmoud A. Yassien</w:t>
      </w:r>
      <w:r w:rsidRPr="001D178F"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</w:rPr>
        <w:t>2*</w:t>
      </w:r>
    </w:p>
    <w:p w14:paraId="5EAE9E05" w14:textId="77777777" w:rsidR="004A3C6F" w:rsidRPr="001D178F" w:rsidRDefault="004A3C6F" w:rsidP="004A3C6F">
      <w:pPr>
        <w:spacing w:line="360" w:lineRule="auto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1D178F"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</w:rPr>
        <w:t xml:space="preserve">1 </w:t>
      </w:r>
      <w:r w:rsidRPr="001D178F">
        <w:rPr>
          <w:rFonts w:asciiTheme="majorBidi" w:hAnsiTheme="majorBidi" w:cstheme="majorBidi"/>
          <w:color w:val="000000" w:themeColor="text1"/>
          <w:sz w:val="20"/>
          <w:szCs w:val="20"/>
        </w:rPr>
        <w:t>Department of Microbiology, Faculty of Pharmacy, The British University in Egypt (BUE), El-Sherouk City, 11837, Cairo, Egypt. 0000-0001-6964-2560</w:t>
      </w:r>
    </w:p>
    <w:p w14:paraId="6BF100ED" w14:textId="77777777" w:rsidR="004A3C6F" w:rsidRPr="001D178F" w:rsidRDefault="004A3C6F" w:rsidP="004A3C6F">
      <w:pPr>
        <w:spacing w:line="360" w:lineRule="auto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1D178F"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</w:rPr>
        <w:t>2</w:t>
      </w:r>
      <w:r w:rsidRPr="001D178F">
        <w:rPr>
          <w:rFonts w:asciiTheme="majorBidi" w:hAnsiTheme="majorBidi" w:cstheme="majorBidi"/>
          <w:color w:val="000000" w:themeColor="text1"/>
          <w:sz w:val="20"/>
          <w:szCs w:val="20"/>
          <w:shd w:val="clear" w:color="auto" w:fill="FFFFFF"/>
          <w:vertAlign w:val="superscript"/>
        </w:rPr>
        <w:t> </w:t>
      </w:r>
      <w:r w:rsidRPr="001D178F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Department of Microbiology and Immunology Faculty of Pharmacy, Ain Shams University, African Union Organization Street, </w:t>
      </w:r>
      <w:proofErr w:type="spellStart"/>
      <w:r w:rsidRPr="001D178F">
        <w:rPr>
          <w:rFonts w:asciiTheme="majorBidi" w:hAnsiTheme="majorBidi" w:cstheme="majorBidi"/>
          <w:color w:val="000000" w:themeColor="text1"/>
          <w:sz w:val="20"/>
          <w:szCs w:val="20"/>
        </w:rPr>
        <w:t>Abbasia</w:t>
      </w:r>
      <w:proofErr w:type="spellEnd"/>
      <w:r w:rsidRPr="001D178F">
        <w:rPr>
          <w:rFonts w:asciiTheme="majorBidi" w:hAnsiTheme="majorBidi" w:cstheme="majorBidi"/>
          <w:color w:val="000000" w:themeColor="text1"/>
          <w:sz w:val="20"/>
          <w:szCs w:val="20"/>
        </w:rPr>
        <w:t>, Cairo11566, Egypt.</w:t>
      </w:r>
    </w:p>
    <w:p w14:paraId="17BD7F82" w14:textId="77777777" w:rsidR="004A3C6F" w:rsidRPr="001D178F" w:rsidRDefault="004A3C6F" w:rsidP="004A3C6F">
      <w:pPr>
        <w:spacing w:line="360" w:lineRule="auto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1D178F">
        <w:rPr>
          <w:rFonts w:asciiTheme="majorBidi" w:hAnsiTheme="majorBidi" w:cstheme="majorBidi"/>
          <w:color w:val="000000" w:themeColor="text1"/>
          <w:sz w:val="20"/>
          <w:szCs w:val="20"/>
          <w:vertAlign w:val="superscript"/>
        </w:rPr>
        <w:t>3</w:t>
      </w:r>
      <w:r w:rsidRPr="001D178F">
        <w:rPr>
          <w:rFonts w:asciiTheme="majorBidi" w:hAnsiTheme="majorBidi" w:cstheme="majorBidi"/>
          <w:color w:val="000000" w:themeColor="text1"/>
          <w:sz w:val="20"/>
          <w:szCs w:val="20"/>
        </w:rPr>
        <w:t> Department of Microbiology and Immunology, Faculty of Pharmacy, King Salman International University, Sinai, Egypt.</w:t>
      </w:r>
    </w:p>
    <w:p w14:paraId="5BD157FF" w14:textId="77777777" w:rsidR="004A3C6F" w:rsidRPr="001D178F" w:rsidRDefault="004A3C6F" w:rsidP="004A3C6F">
      <w:pPr>
        <w:spacing w:after="0" w:line="360" w:lineRule="auto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1D178F">
        <w:rPr>
          <w:rFonts w:asciiTheme="majorBidi" w:hAnsiTheme="majorBidi" w:cstheme="majorBidi"/>
          <w:color w:val="000000" w:themeColor="text1"/>
          <w:sz w:val="20"/>
          <w:szCs w:val="20"/>
        </w:rPr>
        <w:t>* Prof. Dr. Mahmoud A. Yassien,</w:t>
      </w:r>
    </w:p>
    <w:p w14:paraId="0929AD34" w14:textId="77777777" w:rsidR="004A3C6F" w:rsidRPr="001D178F" w:rsidRDefault="004A3C6F" w:rsidP="004A3C6F">
      <w:pPr>
        <w:spacing w:after="0" w:line="360" w:lineRule="auto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1D178F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Microbiology and Immunology Department, Faculty of pharmacy, Ain Shams University, African Union Organization Street, </w:t>
      </w:r>
      <w:proofErr w:type="spellStart"/>
      <w:r w:rsidRPr="001D178F">
        <w:rPr>
          <w:rFonts w:asciiTheme="majorBidi" w:hAnsiTheme="majorBidi" w:cstheme="majorBidi"/>
          <w:color w:val="000000" w:themeColor="text1"/>
          <w:sz w:val="20"/>
          <w:szCs w:val="20"/>
        </w:rPr>
        <w:t>Abbasia</w:t>
      </w:r>
      <w:proofErr w:type="spellEnd"/>
      <w:r w:rsidRPr="001D178F">
        <w:rPr>
          <w:rFonts w:asciiTheme="majorBidi" w:hAnsiTheme="majorBidi" w:cstheme="majorBidi"/>
          <w:color w:val="000000" w:themeColor="text1"/>
          <w:sz w:val="20"/>
          <w:szCs w:val="20"/>
        </w:rPr>
        <w:t>, Cairo11566, Egypt.</w:t>
      </w:r>
    </w:p>
    <w:p w14:paraId="1EE65605" w14:textId="77777777" w:rsidR="004A3C6F" w:rsidRPr="001D178F" w:rsidRDefault="001D178F" w:rsidP="004A3C6F">
      <w:pPr>
        <w:spacing w:after="0" w:line="360" w:lineRule="auto"/>
        <w:rPr>
          <w:rFonts w:asciiTheme="majorBidi" w:hAnsiTheme="majorBidi" w:cstheme="majorBidi"/>
          <w:color w:val="000000" w:themeColor="text1"/>
          <w:sz w:val="20"/>
          <w:szCs w:val="20"/>
        </w:rPr>
      </w:pPr>
      <w:hyperlink r:id="rId4" w:history="1">
        <w:r w:rsidR="004A3C6F" w:rsidRPr="001D178F">
          <w:rPr>
            <w:rFonts w:asciiTheme="majorBidi" w:hAnsiTheme="majorBidi" w:cstheme="majorBidi"/>
            <w:color w:val="000000" w:themeColor="text1"/>
            <w:sz w:val="20"/>
            <w:szCs w:val="20"/>
          </w:rPr>
          <w:t>Tel:+202-01001503920</w:t>
        </w:r>
      </w:hyperlink>
    </w:p>
    <w:p w14:paraId="057EC527" w14:textId="77777777" w:rsidR="004A3C6F" w:rsidRPr="001D178F" w:rsidRDefault="004A3C6F" w:rsidP="004A3C6F">
      <w:pPr>
        <w:spacing w:after="0" w:line="360" w:lineRule="auto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1D178F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ORCID #:  </w:t>
      </w:r>
      <w:hyperlink r:id="rId5" w:history="1">
        <w:r w:rsidRPr="001D178F">
          <w:rPr>
            <w:rFonts w:asciiTheme="majorBidi" w:hAnsiTheme="majorBidi" w:cstheme="majorBidi"/>
            <w:color w:val="000000" w:themeColor="text1"/>
            <w:sz w:val="20"/>
            <w:szCs w:val="20"/>
          </w:rPr>
          <w:t>https://orcid.org/0000-0002-0310-8098</w:t>
        </w:r>
      </w:hyperlink>
    </w:p>
    <w:p w14:paraId="6B5E19A5" w14:textId="77777777" w:rsidR="004A3C6F" w:rsidRPr="001D178F" w:rsidRDefault="004A3C6F" w:rsidP="004A3C6F">
      <w:pPr>
        <w:spacing w:line="360" w:lineRule="auto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1D178F">
        <w:rPr>
          <w:rFonts w:asciiTheme="majorBidi" w:hAnsiTheme="majorBidi" w:cstheme="majorBidi"/>
          <w:color w:val="000000" w:themeColor="text1"/>
          <w:sz w:val="20"/>
          <w:szCs w:val="20"/>
        </w:rPr>
        <w:t>Email: myassien61@yahoo.com</w:t>
      </w:r>
    </w:p>
    <w:bookmarkEnd w:id="2"/>
    <w:p w14:paraId="47946E5C" w14:textId="77777777" w:rsidR="00A9553F" w:rsidRPr="001D178F" w:rsidRDefault="004A3C6F" w:rsidP="004A3C6F">
      <w:pPr>
        <w:spacing w:after="0" w:line="360" w:lineRule="auto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  <w:r w:rsidRPr="001D178F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br/>
      </w:r>
    </w:p>
    <w:p w14:paraId="400A4FCB" w14:textId="77777777" w:rsidR="00A9553F" w:rsidRPr="001D178F" w:rsidRDefault="00A9553F" w:rsidP="004A3C6F">
      <w:pPr>
        <w:spacing w:after="0" w:line="360" w:lineRule="auto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p w14:paraId="66A3E780" w14:textId="77777777" w:rsidR="00A9553F" w:rsidRPr="001D178F" w:rsidRDefault="00A9553F" w:rsidP="004A3C6F">
      <w:pPr>
        <w:spacing w:after="0" w:line="360" w:lineRule="auto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p w14:paraId="38F501A7" w14:textId="77777777" w:rsidR="00A9553F" w:rsidRPr="001D178F" w:rsidRDefault="00A9553F" w:rsidP="004A3C6F">
      <w:pPr>
        <w:spacing w:after="0" w:line="360" w:lineRule="auto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p w14:paraId="2A4D2994" w14:textId="77777777" w:rsidR="00A9553F" w:rsidRPr="001D178F" w:rsidRDefault="00A9553F" w:rsidP="004A3C6F">
      <w:pPr>
        <w:spacing w:after="0" w:line="360" w:lineRule="auto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p w14:paraId="6D40D84C" w14:textId="77777777" w:rsidR="00A9553F" w:rsidRPr="001D178F" w:rsidRDefault="00A9553F" w:rsidP="004A3C6F">
      <w:pPr>
        <w:spacing w:after="0" w:line="360" w:lineRule="auto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p w14:paraId="6BB6CB07" w14:textId="77777777" w:rsidR="00A9553F" w:rsidRPr="001D178F" w:rsidRDefault="00A9553F" w:rsidP="004A3C6F">
      <w:pPr>
        <w:spacing w:after="0" w:line="360" w:lineRule="auto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p w14:paraId="5E97A947" w14:textId="77777777" w:rsidR="00A9553F" w:rsidRPr="001D178F" w:rsidRDefault="00A9553F" w:rsidP="004A3C6F">
      <w:pPr>
        <w:spacing w:after="0" w:line="360" w:lineRule="auto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p w14:paraId="7B45EB9F" w14:textId="77777777" w:rsidR="00A9553F" w:rsidRPr="001D178F" w:rsidRDefault="00A9553F" w:rsidP="004A3C6F">
      <w:pPr>
        <w:spacing w:after="0" w:line="360" w:lineRule="auto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p w14:paraId="446D2301" w14:textId="77777777" w:rsidR="00A9553F" w:rsidRPr="001D178F" w:rsidRDefault="00A9553F" w:rsidP="004A3C6F">
      <w:pPr>
        <w:spacing w:after="0" w:line="360" w:lineRule="auto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p w14:paraId="29E4BB1A" w14:textId="77777777" w:rsidR="00A9553F" w:rsidRPr="001D178F" w:rsidRDefault="00A9553F" w:rsidP="004A3C6F">
      <w:pPr>
        <w:spacing w:after="0" w:line="360" w:lineRule="auto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p w14:paraId="46EA90D6" w14:textId="77777777" w:rsidR="00A9553F" w:rsidRPr="001D178F" w:rsidRDefault="00A9553F" w:rsidP="004A3C6F">
      <w:pPr>
        <w:spacing w:after="0" w:line="360" w:lineRule="auto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p w14:paraId="2FC34B05" w14:textId="77777777" w:rsidR="00A9553F" w:rsidRPr="001D178F" w:rsidRDefault="00A9553F" w:rsidP="004A3C6F">
      <w:pPr>
        <w:spacing w:after="0" w:line="360" w:lineRule="auto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p w14:paraId="7221BA28" w14:textId="77777777" w:rsidR="00A9553F" w:rsidRPr="001D178F" w:rsidRDefault="00A9553F" w:rsidP="004A3C6F">
      <w:pPr>
        <w:spacing w:after="0" w:line="360" w:lineRule="auto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p w14:paraId="12EF8B58" w14:textId="77777777" w:rsidR="00A9553F" w:rsidRPr="001D178F" w:rsidRDefault="00A9553F" w:rsidP="004A3C6F">
      <w:pPr>
        <w:spacing w:after="0" w:line="360" w:lineRule="auto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p w14:paraId="0AC1575C" w14:textId="77777777" w:rsidR="00A9553F" w:rsidRPr="001D178F" w:rsidRDefault="00A9553F" w:rsidP="004A3C6F">
      <w:pPr>
        <w:spacing w:after="0" w:line="360" w:lineRule="auto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p w14:paraId="3641143A" w14:textId="77777777" w:rsidR="00A9553F" w:rsidRPr="001D178F" w:rsidRDefault="00A9553F" w:rsidP="004A3C6F">
      <w:pPr>
        <w:spacing w:after="0" w:line="360" w:lineRule="auto"/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p w14:paraId="30524D0D" w14:textId="77777777" w:rsidR="00061F01" w:rsidRPr="001D178F" w:rsidRDefault="004A3C6F" w:rsidP="00061F01">
      <w:pPr>
        <w:spacing w:after="0" w:line="360" w:lineRule="auto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1D178F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lastRenderedPageBreak/>
        <w:br/>
      </w:r>
      <w:r w:rsidRPr="001D178F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br/>
      </w:r>
      <w:r w:rsidR="00061F01" w:rsidRPr="001D178F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Table S1</w:t>
      </w:r>
      <w:r w:rsidR="00061F01" w:rsidRPr="001D178F">
        <w:rPr>
          <w:rFonts w:asciiTheme="majorBidi" w:hAnsiTheme="majorBidi" w:cstheme="majorBidi"/>
          <w:color w:val="000000" w:themeColor="text1"/>
          <w:sz w:val="20"/>
          <w:szCs w:val="20"/>
        </w:rPr>
        <w:t>: Optical density averages of the strong biofilm forming</w:t>
      </w:r>
    </w:p>
    <w:p w14:paraId="6062C51C" w14:textId="77777777" w:rsidR="00061F01" w:rsidRPr="001D178F" w:rsidRDefault="00061F01" w:rsidP="00061F01">
      <w:pPr>
        <w:spacing w:after="0" w:line="360" w:lineRule="auto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1D178F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</w:t>
      </w:r>
      <w:r w:rsidRPr="001D178F">
        <w:rPr>
          <w:rFonts w:asciiTheme="majorBidi" w:hAnsiTheme="majorBidi" w:cstheme="majorBidi"/>
          <w:i/>
          <w:iCs/>
          <w:color w:val="000000" w:themeColor="text1"/>
          <w:sz w:val="20"/>
          <w:szCs w:val="20"/>
        </w:rPr>
        <w:t>E. faecalis</w:t>
      </w:r>
      <w:r w:rsidRPr="001D178F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isolates with </w:t>
      </w:r>
      <w:r w:rsidRPr="001D178F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± </w:t>
      </w:r>
      <w:r w:rsidRPr="001D178F">
        <w:rPr>
          <w:rFonts w:asciiTheme="majorBidi" w:hAnsiTheme="majorBidi" w:cstheme="majorBidi"/>
          <w:color w:val="000000" w:themeColor="text1"/>
          <w:sz w:val="20"/>
          <w:szCs w:val="20"/>
        </w:rPr>
        <w:t>standard deviation.</w:t>
      </w:r>
    </w:p>
    <w:p w14:paraId="739F4AEF" w14:textId="4830B7C3" w:rsidR="004A3C6F" w:rsidRPr="001D178F" w:rsidRDefault="004A3C6F" w:rsidP="004A3C6F">
      <w:pPr>
        <w:spacing w:after="0" w:line="360" w:lineRule="auto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tbl>
      <w:tblPr>
        <w:tblStyle w:val="TableGrid"/>
        <w:tblW w:w="0" w:type="auto"/>
        <w:tblInd w:w="117" w:type="dxa"/>
        <w:tblLook w:val="04A0" w:firstRow="1" w:lastRow="0" w:firstColumn="1" w:lastColumn="0" w:noHBand="0" w:noVBand="1"/>
      </w:tblPr>
      <w:tblGrid>
        <w:gridCol w:w="981"/>
        <w:gridCol w:w="1350"/>
        <w:gridCol w:w="990"/>
        <w:gridCol w:w="1350"/>
        <w:gridCol w:w="990"/>
        <w:gridCol w:w="1350"/>
      </w:tblGrid>
      <w:tr w:rsidR="001D178F" w:rsidRPr="001D178F" w14:paraId="538A9D85" w14:textId="77777777" w:rsidTr="00DA680A">
        <w:tc>
          <w:tcPr>
            <w:tcW w:w="981" w:type="dxa"/>
          </w:tcPr>
          <w:p w14:paraId="410AB1AE" w14:textId="77777777" w:rsidR="004A3C6F" w:rsidRPr="001D178F" w:rsidRDefault="004A3C6F" w:rsidP="00DA680A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1D178F">
              <w:rPr>
                <w:rFonts w:asciiTheme="majorBidi" w:hAnsiTheme="majorBidi" w:cstheme="majorBidi"/>
                <w:b/>
                <w:bCs/>
                <w:color w:val="000000" w:themeColor="text1"/>
              </w:rPr>
              <w:t>Isolate codes*</w:t>
            </w:r>
          </w:p>
        </w:tc>
        <w:tc>
          <w:tcPr>
            <w:tcW w:w="1350" w:type="dxa"/>
          </w:tcPr>
          <w:p w14:paraId="524F279E" w14:textId="77777777" w:rsidR="004A3C6F" w:rsidRPr="001D178F" w:rsidRDefault="004A3C6F" w:rsidP="00DA680A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1D178F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Average OD </w:t>
            </w:r>
          </w:p>
          <w:p w14:paraId="41AFB635" w14:textId="77777777" w:rsidR="004A3C6F" w:rsidRPr="001D178F" w:rsidRDefault="004A3C6F" w:rsidP="00DA680A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1D178F">
              <w:rPr>
                <w:rFonts w:asciiTheme="majorBidi" w:hAnsiTheme="majorBidi" w:cstheme="majorBidi"/>
                <w:b/>
                <w:bCs/>
                <w:color w:val="000000" w:themeColor="text1"/>
              </w:rPr>
              <w:t>value ± SD</w:t>
            </w:r>
          </w:p>
        </w:tc>
        <w:tc>
          <w:tcPr>
            <w:tcW w:w="990" w:type="dxa"/>
          </w:tcPr>
          <w:p w14:paraId="0CEDF8FB" w14:textId="77777777" w:rsidR="004A3C6F" w:rsidRPr="001D178F" w:rsidRDefault="004A3C6F" w:rsidP="00DA680A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1D178F">
              <w:rPr>
                <w:rFonts w:asciiTheme="majorBidi" w:hAnsiTheme="majorBidi" w:cstheme="majorBidi"/>
                <w:b/>
                <w:bCs/>
                <w:color w:val="000000" w:themeColor="text1"/>
              </w:rPr>
              <w:t>Isolate codes</w:t>
            </w:r>
          </w:p>
        </w:tc>
        <w:tc>
          <w:tcPr>
            <w:tcW w:w="1350" w:type="dxa"/>
          </w:tcPr>
          <w:p w14:paraId="207573FA" w14:textId="77777777" w:rsidR="004A3C6F" w:rsidRPr="001D178F" w:rsidRDefault="004A3C6F" w:rsidP="00DA680A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1D178F">
              <w:rPr>
                <w:rFonts w:asciiTheme="majorBidi" w:hAnsiTheme="majorBidi" w:cstheme="majorBidi"/>
                <w:b/>
                <w:bCs/>
                <w:color w:val="000000" w:themeColor="text1"/>
              </w:rPr>
              <w:t>Average OD value ± SD</w:t>
            </w:r>
          </w:p>
        </w:tc>
        <w:tc>
          <w:tcPr>
            <w:tcW w:w="990" w:type="dxa"/>
          </w:tcPr>
          <w:p w14:paraId="54EEF98A" w14:textId="77777777" w:rsidR="004A3C6F" w:rsidRPr="001D178F" w:rsidRDefault="004A3C6F" w:rsidP="00DA680A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1D178F">
              <w:rPr>
                <w:rFonts w:asciiTheme="majorBidi" w:hAnsiTheme="majorBidi" w:cstheme="majorBidi"/>
                <w:b/>
                <w:bCs/>
                <w:color w:val="000000" w:themeColor="text1"/>
              </w:rPr>
              <w:t>Isolate codes</w:t>
            </w:r>
          </w:p>
        </w:tc>
        <w:tc>
          <w:tcPr>
            <w:tcW w:w="1350" w:type="dxa"/>
          </w:tcPr>
          <w:p w14:paraId="6EE7F40E" w14:textId="77777777" w:rsidR="004A3C6F" w:rsidRPr="001D178F" w:rsidRDefault="004A3C6F" w:rsidP="00DA680A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1D178F">
              <w:rPr>
                <w:rFonts w:asciiTheme="majorBidi" w:hAnsiTheme="majorBidi" w:cstheme="majorBidi"/>
                <w:b/>
                <w:bCs/>
                <w:color w:val="000000" w:themeColor="text1"/>
              </w:rPr>
              <w:t>Average OD value ± SD</w:t>
            </w:r>
          </w:p>
        </w:tc>
      </w:tr>
      <w:tr w:rsidR="001D178F" w:rsidRPr="001D178F" w14:paraId="2CDCC31B" w14:textId="77777777" w:rsidTr="00DA680A">
        <w:tc>
          <w:tcPr>
            <w:tcW w:w="981" w:type="dxa"/>
          </w:tcPr>
          <w:p w14:paraId="07C9C878" w14:textId="77777777" w:rsidR="004A3C6F" w:rsidRPr="001D178F" w:rsidRDefault="004A3C6F" w:rsidP="00DA680A">
            <w:pPr>
              <w:spacing w:before="120"/>
              <w:ind w:firstLine="153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D178F">
              <w:rPr>
                <w:rFonts w:asciiTheme="majorBidi" w:hAnsiTheme="majorBidi" w:cstheme="majorBidi"/>
                <w:color w:val="000000" w:themeColor="text1"/>
              </w:rPr>
              <w:t>EF11</w:t>
            </w:r>
          </w:p>
        </w:tc>
        <w:tc>
          <w:tcPr>
            <w:tcW w:w="1350" w:type="dxa"/>
          </w:tcPr>
          <w:p w14:paraId="631C4C34" w14:textId="77777777" w:rsidR="004A3C6F" w:rsidRPr="001D178F" w:rsidRDefault="004A3C6F" w:rsidP="00DA680A">
            <w:pPr>
              <w:spacing w:before="120"/>
              <w:ind w:firstLine="72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D178F">
              <w:rPr>
                <w:rFonts w:asciiTheme="majorBidi" w:hAnsiTheme="majorBidi" w:cstheme="majorBidi"/>
                <w:color w:val="000000" w:themeColor="text1"/>
              </w:rPr>
              <w:t>1.17±0.05</w:t>
            </w:r>
          </w:p>
        </w:tc>
        <w:tc>
          <w:tcPr>
            <w:tcW w:w="990" w:type="dxa"/>
          </w:tcPr>
          <w:p w14:paraId="4FA451F6" w14:textId="77777777" w:rsidR="004A3C6F" w:rsidRPr="001D178F" w:rsidRDefault="004A3C6F" w:rsidP="00DA680A">
            <w:pPr>
              <w:spacing w:before="120"/>
              <w:ind w:firstLine="106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D178F">
              <w:rPr>
                <w:rFonts w:asciiTheme="majorBidi" w:hAnsiTheme="majorBidi" w:cstheme="majorBidi"/>
                <w:color w:val="000000" w:themeColor="text1"/>
              </w:rPr>
              <w:t>EF50</w:t>
            </w:r>
          </w:p>
        </w:tc>
        <w:tc>
          <w:tcPr>
            <w:tcW w:w="1350" w:type="dxa"/>
          </w:tcPr>
          <w:p w14:paraId="6DE939DC" w14:textId="77777777" w:rsidR="004A3C6F" w:rsidRPr="001D178F" w:rsidRDefault="004A3C6F" w:rsidP="00DA680A">
            <w:pPr>
              <w:spacing w:before="120"/>
              <w:ind w:firstLine="72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D178F">
              <w:rPr>
                <w:rFonts w:asciiTheme="majorBidi" w:hAnsiTheme="majorBidi" w:cstheme="majorBidi"/>
                <w:color w:val="000000" w:themeColor="text1"/>
              </w:rPr>
              <w:t>0.39±0.03</w:t>
            </w:r>
          </w:p>
        </w:tc>
        <w:tc>
          <w:tcPr>
            <w:tcW w:w="990" w:type="dxa"/>
          </w:tcPr>
          <w:p w14:paraId="275D918D" w14:textId="77777777" w:rsidR="004A3C6F" w:rsidRPr="001D178F" w:rsidRDefault="004A3C6F" w:rsidP="00DA680A">
            <w:pPr>
              <w:spacing w:before="120"/>
              <w:ind w:firstLine="72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D178F">
              <w:rPr>
                <w:rFonts w:asciiTheme="majorBidi" w:hAnsiTheme="majorBidi" w:cstheme="majorBidi"/>
                <w:color w:val="000000" w:themeColor="text1"/>
              </w:rPr>
              <w:t>EF115</w:t>
            </w:r>
          </w:p>
        </w:tc>
        <w:tc>
          <w:tcPr>
            <w:tcW w:w="1350" w:type="dxa"/>
          </w:tcPr>
          <w:p w14:paraId="4BA5A5F7" w14:textId="77777777" w:rsidR="004A3C6F" w:rsidRPr="001D178F" w:rsidRDefault="004A3C6F" w:rsidP="00DA680A">
            <w:pPr>
              <w:spacing w:before="120"/>
              <w:ind w:firstLine="72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D178F">
              <w:rPr>
                <w:rFonts w:asciiTheme="majorBidi" w:hAnsiTheme="majorBidi" w:cstheme="majorBidi"/>
                <w:color w:val="000000" w:themeColor="text1"/>
              </w:rPr>
              <w:t>0.33±0.1</w:t>
            </w:r>
          </w:p>
        </w:tc>
      </w:tr>
      <w:tr w:rsidR="001D178F" w:rsidRPr="001D178F" w14:paraId="7A70B404" w14:textId="77777777" w:rsidTr="00DA680A">
        <w:tc>
          <w:tcPr>
            <w:tcW w:w="981" w:type="dxa"/>
          </w:tcPr>
          <w:p w14:paraId="2C35BC80" w14:textId="77777777" w:rsidR="004A3C6F" w:rsidRPr="001D178F" w:rsidRDefault="004A3C6F" w:rsidP="00DA680A">
            <w:pPr>
              <w:spacing w:before="120"/>
              <w:ind w:firstLine="153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D178F">
              <w:rPr>
                <w:rFonts w:asciiTheme="majorBidi" w:hAnsiTheme="majorBidi" w:cstheme="majorBidi"/>
                <w:color w:val="000000" w:themeColor="text1"/>
              </w:rPr>
              <w:t>EF14</w:t>
            </w:r>
          </w:p>
        </w:tc>
        <w:tc>
          <w:tcPr>
            <w:tcW w:w="1350" w:type="dxa"/>
          </w:tcPr>
          <w:p w14:paraId="248D3E3D" w14:textId="77777777" w:rsidR="004A3C6F" w:rsidRPr="001D178F" w:rsidRDefault="004A3C6F" w:rsidP="00DA680A">
            <w:pPr>
              <w:spacing w:before="120"/>
              <w:ind w:firstLine="72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D178F">
              <w:rPr>
                <w:rFonts w:asciiTheme="majorBidi" w:hAnsiTheme="majorBidi" w:cstheme="majorBidi"/>
                <w:color w:val="000000" w:themeColor="text1"/>
              </w:rPr>
              <w:t>1.18±0.08</w:t>
            </w:r>
          </w:p>
        </w:tc>
        <w:tc>
          <w:tcPr>
            <w:tcW w:w="990" w:type="dxa"/>
          </w:tcPr>
          <w:p w14:paraId="5999656D" w14:textId="77777777" w:rsidR="004A3C6F" w:rsidRPr="001D178F" w:rsidRDefault="004A3C6F" w:rsidP="00DA680A">
            <w:pPr>
              <w:spacing w:before="120"/>
              <w:ind w:firstLine="106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D178F">
              <w:rPr>
                <w:rFonts w:asciiTheme="majorBidi" w:hAnsiTheme="majorBidi" w:cstheme="majorBidi"/>
                <w:color w:val="000000" w:themeColor="text1"/>
              </w:rPr>
              <w:t>EF54</w:t>
            </w:r>
          </w:p>
        </w:tc>
        <w:tc>
          <w:tcPr>
            <w:tcW w:w="1350" w:type="dxa"/>
          </w:tcPr>
          <w:p w14:paraId="6CD4FA6F" w14:textId="77777777" w:rsidR="004A3C6F" w:rsidRPr="001D178F" w:rsidRDefault="004A3C6F" w:rsidP="00DA680A">
            <w:pPr>
              <w:spacing w:before="120"/>
              <w:ind w:firstLine="72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D178F">
              <w:rPr>
                <w:rFonts w:asciiTheme="majorBidi" w:hAnsiTheme="majorBidi" w:cstheme="majorBidi"/>
                <w:color w:val="000000" w:themeColor="text1"/>
              </w:rPr>
              <w:t>0.41±0.02</w:t>
            </w:r>
          </w:p>
        </w:tc>
        <w:tc>
          <w:tcPr>
            <w:tcW w:w="990" w:type="dxa"/>
          </w:tcPr>
          <w:p w14:paraId="41986D7C" w14:textId="77777777" w:rsidR="004A3C6F" w:rsidRPr="001D178F" w:rsidRDefault="004A3C6F" w:rsidP="00DA680A">
            <w:pPr>
              <w:spacing w:before="120"/>
              <w:ind w:firstLine="72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D178F">
              <w:rPr>
                <w:rFonts w:asciiTheme="majorBidi" w:hAnsiTheme="majorBidi" w:cstheme="majorBidi"/>
                <w:color w:val="000000" w:themeColor="text1"/>
              </w:rPr>
              <w:t>EF116</w:t>
            </w:r>
          </w:p>
        </w:tc>
        <w:tc>
          <w:tcPr>
            <w:tcW w:w="1350" w:type="dxa"/>
          </w:tcPr>
          <w:p w14:paraId="0FACFCF3" w14:textId="77777777" w:rsidR="004A3C6F" w:rsidRPr="001D178F" w:rsidRDefault="004A3C6F" w:rsidP="00DA680A">
            <w:pPr>
              <w:spacing w:before="120"/>
              <w:ind w:firstLine="72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D178F">
              <w:rPr>
                <w:rFonts w:asciiTheme="majorBidi" w:hAnsiTheme="majorBidi" w:cstheme="majorBidi"/>
                <w:color w:val="000000" w:themeColor="text1"/>
              </w:rPr>
              <w:t>1.24±0.3</w:t>
            </w:r>
          </w:p>
        </w:tc>
      </w:tr>
      <w:tr w:rsidR="001D178F" w:rsidRPr="001D178F" w14:paraId="5520E080" w14:textId="77777777" w:rsidTr="00DA680A">
        <w:tc>
          <w:tcPr>
            <w:tcW w:w="981" w:type="dxa"/>
          </w:tcPr>
          <w:p w14:paraId="50B6F111" w14:textId="77777777" w:rsidR="004A3C6F" w:rsidRPr="001D178F" w:rsidRDefault="004A3C6F" w:rsidP="00DA680A">
            <w:pPr>
              <w:spacing w:before="120"/>
              <w:ind w:firstLine="153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D178F">
              <w:rPr>
                <w:rFonts w:asciiTheme="majorBidi" w:hAnsiTheme="majorBidi" w:cstheme="majorBidi"/>
                <w:color w:val="000000" w:themeColor="text1"/>
              </w:rPr>
              <w:t>EF16</w:t>
            </w:r>
          </w:p>
        </w:tc>
        <w:tc>
          <w:tcPr>
            <w:tcW w:w="1350" w:type="dxa"/>
          </w:tcPr>
          <w:p w14:paraId="154AFD82" w14:textId="77777777" w:rsidR="004A3C6F" w:rsidRPr="001D178F" w:rsidRDefault="004A3C6F" w:rsidP="00DA680A">
            <w:pPr>
              <w:spacing w:before="120"/>
              <w:ind w:firstLine="72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D178F">
              <w:rPr>
                <w:rFonts w:asciiTheme="majorBidi" w:hAnsiTheme="majorBidi" w:cstheme="majorBidi"/>
                <w:color w:val="000000" w:themeColor="text1"/>
              </w:rPr>
              <w:t>0.26±0.03</w:t>
            </w:r>
          </w:p>
        </w:tc>
        <w:tc>
          <w:tcPr>
            <w:tcW w:w="990" w:type="dxa"/>
          </w:tcPr>
          <w:p w14:paraId="78EC2004" w14:textId="77777777" w:rsidR="004A3C6F" w:rsidRPr="001D178F" w:rsidRDefault="004A3C6F" w:rsidP="00DA680A">
            <w:pPr>
              <w:spacing w:before="120"/>
              <w:ind w:firstLine="106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D178F">
              <w:rPr>
                <w:rFonts w:asciiTheme="majorBidi" w:hAnsiTheme="majorBidi" w:cstheme="majorBidi"/>
                <w:color w:val="000000" w:themeColor="text1"/>
              </w:rPr>
              <w:t>EF55</w:t>
            </w:r>
          </w:p>
        </w:tc>
        <w:tc>
          <w:tcPr>
            <w:tcW w:w="1350" w:type="dxa"/>
          </w:tcPr>
          <w:p w14:paraId="159537B6" w14:textId="77777777" w:rsidR="004A3C6F" w:rsidRPr="001D178F" w:rsidRDefault="004A3C6F" w:rsidP="00DA680A">
            <w:pPr>
              <w:spacing w:before="120"/>
              <w:ind w:firstLine="72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D178F">
              <w:rPr>
                <w:rFonts w:asciiTheme="majorBidi" w:hAnsiTheme="majorBidi" w:cstheme="majorBidi"/>
                <w:color w:val="000000" w:themeColor="text1"/>
              </w:rPr>
              <w:t>0.263±0.03</w:t>
            </w:r>
          </w:p>
        </w:tc>
        <w:tc>
          <w:tcPr>
            <w:tcW w:w="990" w:type="dxa"/>
          </w:tcPr>
          <w:p w14:paraId="1886F725" w14:textId="77777777" w:rsidR="004A3C6F" w:rsidRPr="001D178F" w:rsidRDefault="004A3C6F" w:rsidP="00DA680A">
            <w:pPr>
              <w:spacing w:before="120"/>
              <w:ind w:firstLine="72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D178F">
              <w:rPr>
                <w:rFonts w:asciiTheme="majorBidi" w:hAnsiTheme="majorBidi" w:cstheme="majorBidi"/>
                <w:color w:val="000000" w:themeColor="text1"/>
              </w:rPr>
              <w:t>EF124</w:t>
            </w:r>
          </w:p>
        </w:tc>
        <w:tc>
          <w:tcPr>
            <w:tcW w:w="1350" w:type="dxa"/>
          </w:tcPr>
          <w:p w14:paraId="0CC3F87F" w14:textId="77777777" w:rsidR="004A3C6F" w:rsidRPr="001D178F" w:rsidRDefault="004A3C6F" w:rsidP="00DA680A">
            <w:pPr>
              <w:spacing w:before="120"/>
              <w:ind w:firstLine="72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D178F">
              <w:rPr>
                <w:rFonts w:asciiTheme="majorBidi" w:hAnsiTheme="majorBidi" w:cstheme="majorBidi"/>
                <w:color w:val="000000" w:themeColor="text1"/>
              </w:rPr>
              <w:t>0.44±0.04</w:t>
            </w:r>
          </w:p>
        </w:tc>
      </w:tr>
      <w:tr w:rsidR="001D178F" w:rsidRPr="001D178F" w14:paraId="58F72B0F" w14:textId="77777777" w:rsidTr="00DA680A">
        <w:tc>
          <w:tcPr>
            <w:tcW w:w="981" w:type="dxa"/>
          </w:tcPr>
          <w:p w14:paraId="69516976" w14:textId="77777777" w:rsidR="004A3C6F" w:rsidRPr="001D178F" w:rsidRDefault="004A3C6F" w:rsidP="00DA680A">
            <w:pPr>
              <w:spacing w:before="120"/>
              <w:ind w:firstLine="153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D178F">
              <w:rPr>
                <w:rFonts w:asciiTheme="majorBidi" w:hAnsiTheme="majorBidi" w:cstheme="majorBidi"/>
                <w:color w:val="000000" w:themeColor="text1"/>
              </w:rPr>
              <w:t>EF19</w:t>
            </w:r>
          </w:p>
        </w:tc>
        <w:tc>
          <w:tcPr>
            <w:tcW w:w="1350" w:type="dxa"/>
          </w:tcPr>
          <w:p w14:paraId="7347C156" w14:textId="77777777" w:rsidR="004A3C6F" w:rsidRPr="001D178F" w:rsidRDefault="004A3C6F" w:rsidP="00DA680A">
            <w:pPr>
              <w:spacing w:before="120"/>
              <w:ind w:firstLine="72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D178F">
              <w:rPr>
                <w:rFonts w:asciiTheme="majorBidi" w:hAnsiTheme="majorBidi" w:cstheme="majorBidi"/>
                <w:color w:val="000000" w:themeColor="text1"/>
              </w:rPr>
              <w:t>1.18±0.1</w:t>
            </w:r>
          </w:p>
        </w:tc>
        <w:tc>
          <w:tcPr>
            <w:tcW w:w="990" w:type="dxa"/>
          </w:tcPr>
          <w:p w14:paraId="22D0E88B" w14:textId="77777777" w:rsidR="004A3C6F" w:rsidRPr="001D178F" w:rsidRDefault="004A3C6F" w:rsidP="00DA680A">
            <w:pPr>
              <w:spacing w:before="120"/>
              <w:ind w:firstLine="106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D178F">
              <w:rPr>
                <w:rFonts w:asciiTheme="majorBidi" w:hAnsiTheme="majorBidi" w:cstheme="majorBidi"/>
                <w:color w:val="000000" w:themeColor="text1"/>
              </w:rPr>
              <w:t>EF80</w:t>
            </w:r>
          </w:p>
        </w:tc>
        <w:tc>
          <w:tcPr>
            <w:tcW w:w="1350" w:type="dxa"/>
          </w:tcPr>
          <w:p w14:paraId="4375F057" w14:textId="77777777" w:rsidR="004A3C6F" w:rsidRPr="001D178F" w:rsidRDefault="004A3C6F" w:rsidP="00DA680A">
            <w:pPr>
              <w:spacing w:before="120"/>
              <w:ind w:firstLine="72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D178F">
              <w:rPr>
                <w:rFonts w:asciiTheme="majorBidi" w:hAnsiTheme="majorBidi" w:cstheme="majorBidi"/>
                <w:color w:val="000000" w:themeColor="text1"/>
              </w:rPr>
              <w:t>0.28±0.05</w:t>
            </w:r>
          </w:p>
        </w:tc>
        <w:tc>
          <w:tcPr>
            <w:tcW w:w="990" w:type="dxa"/>
          </w:tcPr>
          <w:p w14:paraId="1E921D43" w14:textId="77777777" w:rsidR="004A3C6F" w:rsidRPr="001D178F" w:rsidRDefault="004A3C6F" w:rsidP="00DA680A">
            <w:pPr>
              <w:spacing w:before="120"/>
              <w:ind w:firstLine="72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D178F">
              <w:rPr>
                <w:rFonts w:asciiTheme="majorBidi" w:hAnsiTheme="majorBidi" w:cstheme="majorBidi"/>
                <w:color w:val="000000" w:themeColor="text1"/>
              </w:rPr>
              <w:t>EF125</w:t>
            </w:r>
          </w:p>
        </w:tc>
        <w:tc>
          <w:tcPr>
            <w:tcW w:w="1350" w:type="dxa"/>
          </w:tcPr>
          <w:p w14:paraId="66795D24" w14:textId="77777777" w:rsidR="004A3C6F" w:rsidRPr="001D178F" w:rsidRDefault="004A3C6F" w:rsidP="00DA680A">
            <w:pPr>
              <w:spacing w:before="120"/>
              <w:ind w:firstLine="72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D178F">
              <w:rPr>
                <w:rFonts w:asciiTheme="majorBidi" w:hAnsiTheme="majorBidi" w:cstheme="majorBidi"/>
                <w:color w:val="000000" w:themeColor="text1"/>
              </w:rPr>
              <w:t>0.244±0.02</w:t>
            </w:r>
          </w:p>
        </w:tc>
      </w:tr>
      <w:tr w:rsidR="001D178F" w:rsidRPr="001D178F" w14:paraId="7DDD259D" w14:textId="77777777" w:rsidTr="00DA680A">
        <w:tc>
          <w:tcPr>
            <w:tcW w:w="981" w:type="dxa"/>
          </w:tcPr>
          <w:p w14:paraId="1D3BB764" w14:textId="77777777" w:rsidR="004A3C6F" w:rsidRPr="001D178F" w:rsidRDefault="004A3C6F" w:rsidP="00DA680A">
            <w:pPr>
              <w:spacing w:before="120"/>
              <w:ind w:firstLine="153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D178F">
              <w:rPr>
                <w:rFonts w:asciiTheme="majorBidi" w:hAnsiTheme="majorBidi" w:cstheme="majorBidi"/>
                <w:color w:val="000000" w:themeColor="text1"/>
              </w:rPr>
              <w:t>EF20</w:t>
            </w:r>
          </w:p>
        </w:tc>
        <w:tc>
          <w:tcPr>
            <w:tcW w:w="1350" w:type="dxa"/>
          </w:tcPr>
          <w:p w14:paraId="16F7421C" w14:textId="77777777" w:rsidR="004A3C6F" w:rsidRPr="001D178F" w:rsidRDefault="004A3C6F" w:rsidP="00DA680A">
            <w:pPr>
              <w:spacing w:before="120"/>
              <w:ind w:firstLine="72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D178F">
              <w:rPr>
                <w:rFonts w:asciiTheme="majorBidi" w:hAnsiTheme="majorBidi" w:cstheme="majorBidi"/>
                <w:color w:val="000000" w:themeColor="text1"/>
              </w:rPr>
              <w:t>0.64±0.08</w:t>
            </w:r>
          </w:p>
        </w:tc>
        <w:tc>
          <w:tcPr>
            <w:tcW w:w="990" w:type="dxa"/>
          </w:tcPr>
          <w:p w14:paraId="26AFEA4A" w14:textId="77777777" w:rsidR="004A3C6F" w:rsidRPr="001D178F" w:rsidRDefault="004A3C6F" w:rsidP="00DA680A">
            <w:pPr>
              <w:spacing w:before="120"/>
              <w:ind w:firstLine="106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D178F">
              <w:rPr>
                <w:rFonts w:asciiTheme="majorBidi" w:hAnsiTheme="majorBidi" w:cstheme="majorBidi"/>
                <w:color w:val="000000" w:themeColor="text1"/>
              </w:rPr>
              <w:t>EF99</w:t>
            </w:r>
          </w:p>
        </w:tc>
        <w:tc>
          <w:tcPr>
            <w:tcW w:w="1350" w:type="dxa"/>
          </w:tcPr>
          <w:p w14:paraId="45BBE29D" w14:textId="77777777" w:rsidR="004A3C6F" w:rsidRPr="001D178F" w:rsidRDefault="004A3C6F" w:rsidP="00DA680A">
            <w:pPr>
              <w:spacing w:before="120"/>
              <w:ind w:firstLine="72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D178F">
              <w:rPr>
                <w:rFonts w:asciiTheme="majorBidi" w:hAnsiTheme="majorBidi" w:cstheme="majorBidi"/>
                <w:color w:val="000000" w:themeColor="text1"/>
              </w:rPr>
              <w:t>0.46±0.07</w:t>
            </w:r>
          </w:p>
        </w:tc>
        <w:tc>
          <w:tcPr>
            <w:tcW w:w="990" w:type="dxa"/>
          </w:tcPr>
          <w:p w14:paraId="53F170AF" w14:textId="77777777" w:rsidR="004A3C6F" w:rsidRPr="001D178F" w:rsidRDefault="004A3C6F" w:rsidP="00DA680A">
            <w:pPr>
              <w:spacing w:before="120"/>
              <w:ind w:firstLine="72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D178F">
              <w:rPr>
                <w:rFonts w:asciiTheme="majorBidi" w:hAnsiTheme="majorBidi" w:cstheme="majorBidi"/>
                <w:color w:val="000000" w:themeColor="text1"/>
              </w:rPr>
              <w:t>EF133</w:t>
            </w:r>
          </w:p>
        </w:tc>
        <w:tc>
          <w:tcPr>
            <w:tcW w:w="1350" w:type="dxa"/>
          </w:tcPr>
          <w:p w14:paraId="707CC6A2" w14:textId="77777777" w:rsidR="004A3C6F" w:rsidRPr="001D178F" w:rsidRDefault="004A3C6F" w:rsidP="00DA680A">
            <w:pPr>
              <w:spacing w:before="120"/>
              <w:ind w:firstLine="72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D178F">
              <w:rPr>
                <w:rFonts w:asciiTheme="majorBidi" w:hAnsiTheme="majorBidi" w:cstheme="majorBidi"/>
                <w:color w:val="000000" w:themeColor="text1"/>
              </w:rPr>
              <w:t>1.346±0.1</w:t>
            </w:r>
          </w:p>
        </w:tc>
      </w:tr>
      <w:tr w:rsidR="001D178F" w:rsidRPr="001D178F" w14:paraId="12587633" w14:textId="77777777" w:rsidTr="00DA680A">
        <w:tc>
          <w:tcPr>
            <w:tcW w:w="981" w:type="dxa"/>
          </w:tcPr>
          <w:p w14:paraId="27F9067A" w14:textId="77777777" w:rsidR="004A3C6F" w:rsidRPr="001D178F" w:rsidRDefault="004A3C6F" w:rsidP="00DA680A">
            <w:pPr>
              <w:spacing w:before="120"/>
              <w:ind w:firstLine="153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D178F">
              <w:rPr>
                <w:rFonts w:asciiTheme="majorBidi" w:hAnsiTheme="majorBidi" w:cstheme="majorBidi"/>
                <w:color w:val="000000" w:themeColor="text1"/>
              </w:rPr>
              <w:t>EF33</w:t>
            </w:r>
          </w:p>
        </w:tc>
        <w:tc>
          <w:tcPr>
            <w:tcW w:w="1350" w:type="dxa"/>
          </w:tcPr>
          <w:p w14:paraId="177A3556" w14:textId="77777777" w:rsidR="004A3C6F" w:rsidRPr="001D178F" w:rsidRDefault="004A3C6F" w:rsidP="00DA680A">
            <w:pPr>
              <w:spacing w:before="120"/>
              <w:ind w:firstLine="72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D178F">
              <w:rPr>
                <w:rFonts w:asciiTheme="majorBidi" w:hAnsiTheme="majorBidi" w:cstheme="majorBidi"/>
                <w:color w:val="000000" w:themeColor="text1"/>
              </w:rPr>
              <w:t>0.45±0.03</w:t>
            </w:r>
          </w:p>
        </w:tc>
        <w:tc>
          <w:tcPr>
            <w:tcW w:w="990" w:type="dxa"/>
          </w:tcPr>
          <w:p w14:paraId="465CF4DD" w14:textId="77777777" w:rsidR="004A3C6F" w:rsidRPr="001D178F" w:rsidRDefault="004A3C6F" w:rsidP="00DA680A">
            <w:pPr>
              <w:spacing w:before="120"/>
              <w:ind w:firstLine="106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D178F">
              <w:rPr>
                <w:rFonts w:asciiTheme="majorBidi" w:hAnsiTheme="majorBidi" w:cstheme="majorBidi"/>
                <w:color w:val="000000" w:themeColor="text1"/>
              </w:rPr>
              <w:t>EF101</w:t>
            </w:r>
          </w:p>
        </w:tc>
        <w:tc>
          <w:tcPr>
            <w:tcW w:w="1350" w:type="dxa"/>
          </w:tcPr>
          <w:p w14:paraId="772AAD34" w14:textId="77777777" w:rsidR="004A3C6F" w:rsidRPr="001D178F" w:rsidRDefault="004A3C6F" w:rsidP="00DA680A">
            <w:pPr>
              <w:spacing w:before="120"/>
              <w:ind w:firstLine="72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D178F">
              <w:rPr>
                <w:rFonts w:asciiTheme="majorBidi" w:hAnsiTheme="majorBidi" w:cstheme="majorBidi"/>
                <w:color w:val="000000" w:themeColor="text1"/>
              </w:rPr>
              <w:t>2.3±0.1</w:t>
            </w:r>
          </w:p>
        </w:tc>
        <w:tc>
          <w:tcPr>
            <w:tcW w:w="990" w:type="dxa"/>
          </w:tcPr>
          <w:p w14:paraId="3B43ABD0" w14:textId="77777777" w:rsidR="004A3C6F" w:rsidRPr="001D178F" w:rsidRDefault="004A3C6F" w:rsidP="00DA680A">
            <w:pPr>
              <w:spacing w:before="120"/>
              <w:ind w:firstLine="72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D178F">
              <w:rPr>
                <w:rFonts w:asciiTheme="majorBidi" w:hAnsiTheme="majorBidi" w:cstheme="majorBidi"/>
                <w:color w:val="000000" w:themeColor="text1"/>
              </w:rPr>
              <w:t>EF134</w:t>
            </w:r>
          </w:p>
        </w:tc>
        <w:tc>
          <w:tcPr>
            <w:tcW w:w="1350" w:type="dxa"/>
          </w:tcPr>
          <w:p w14:paraId="2E231139" w14:textId="77777777" w:rsidR="004A3C6F" w:rsidRPr="001D178F" w:rsidRDefault="004A3C6F" w:rsidP="00DA680A">
            <w:pPr>
              <w:spacing w:before="120"/>
              <w:ind w:firstLine="72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D178F">
              <w:rPr>
                <w:rFonts w:asciiTheme="majorBidi" w:hAnsiTheme="majorBidi" w:cstheme="majorBidi"/>
                <w:color w:val="000000" w:themeColor="text1"/>
              </w:rPr>
              <w:t>2.34±0.1</w:t>
            </w:r>
          </w:p>
        </w:tc>
      </w:tr>
      <w:tr w:rsidR="001D178F" w:rsidRPr="001D178F" w14:paraId="5CC4C4F5" w14:textId="77777777" w:rsidTr="00DA680A">
        <w:tc>
          <w:tcPr>
            <w:tcW w:w="981" w:type="dxa"/>
          </w:tcPr>
          <w:p w14:paraId="66BB48BC" w14:textId="77777777" w:rsidR="004A3C6F" w:rsidRPr="001D178F" w:rsidRDefault="004A3C6F" w:rsidP="00DA680A">
            <w:pPr>
              <w:spacing w:before="120"/>
              <w:ind w:firstLine="153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D178F">
              <w:rPr>
                <w:rFonts w:asciiTheme="majorBidi" w:hAnsiTheme="majorBidi" w:cstheme="majorBidi"/>
                <w:color w:val="000000" w:themeColor="text1"/>
              </w:rPr>
              <w:t>EF37</w:t>
            </w:r>
          </w:p>
        </w:tc>
        <w:tc>
          <w:tcPr>
            <w:tcW w:w="1350" w:type="dxa"/>
          </w:tcPr>
          <w:p w14:paraId="39E235B4" w14:textId="77777777" w:rsidR="004A3C6F" w:rsidRPr="001D178F" w:rsidRDefault="004A3C6F" w:rsidP="00DA680A">
            <w:pPr>
              <w:spacing w:before="120"/>
              <w:ind w:firstLine="72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D178F">
              <w:rPr>
                <w:rFonts w:asciiTheme="majorBidi" w:hAnsiTheme="majorBidi" w:cstheme="majorBidi"/>
                <w:color w:val="000000" w:themeColor="text1"/>
              </w:rPr>
              <w:t>0.29±0.02</w:t>
            </w:r>
          </w:p>
        </w:tc>
        <w:tc>
          <w:tcPr>
            <w:tcW w:w="990" w:type="dxa"/>
          </w:tcPr>
          <w:p w14:paraId="36331953" w14:textId="77777777" w:rsidR="004A3C6F" w:rsidRPr="001D178F" w:rsidRDefault="004A3C6F" w:rsidP="00DA680A">
            <w:pPr>
              <w:spacing w:before="120"/>
              <w:ind w:firstLine="106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D178F">
              <w:rPr>
                <w:rFonts w:asciiTheme="majorBidi" w:hAnsiTheme="majorBidi" w:cstheme="majorBidi"/>
                <w:color w:val="000000" w:themeColor="text1"/>
              </w:rPr>
              <w:t>EF103</w:t>
            </w:r>
          </w:p>
        </w:tc>
        <w:tc>
          <w:tcPr>
            <w:tcW w:w="1350" w:type="dxa"/>
          </w:tcPr>
          <w:p w14:paraId="615F644F" w14:textId="77777777" w:rsidR="004A3C6F" w:rsidRPr="001D178F" w:rsidRDefault="004A3C6F" w:rsidP="00DA680A">
            <w:pPr>
              <w:spacing w:before="120"/>
              <w:ind w:firstLine="72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D178F">
              <w:rPr>
                <w:rFonts w:asciiTheme="majorBidi" w:hAnsiTheme="majorBidi" w:cstheme="majorBidi"/>
                <w:color w:val="000000" w:themeColor="text1"/>
              </w:rPr>
              <w:t>1.05±0.5</w:t>
            </w:r>
          </w:p>
        </w:tc>
        <w:tc>
          <w:tcPr>
            <w:tcW w:w="990" w:type="dxa"/>
          </w:tcPr>
          <w:p w14:paraId="23981EC4" w14:textId="77777777" w:rsidR="004A3C6F" w:rsidRPr="001D178F" w:rsidRDefault="004A3C6F" w:rsidP="00DA680A">
            <w:pPr>
              <w:spacing w:before="120"/>
              <w:ind w:firstLine="72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D178F">
              <w:rPr>
                <w:rFonts w:asciiTheme="majorBidi" w:hAnsiTheme="majorBidi" w:cstheme="majorBidi"/>
                <w:color w:val="000000" w:themeColor="text1"/>
              </w:rPr>
              <w:t>EF141</w:t>
            </w:r>
          </w:p>
        </w:tc>
        <w:tc>
          <w:tcPr>
            <w:tcW w:w="1350" w:type="dxa"/>
          </w:tcPr>
          <w:p w14:paraId="1DE1068B" w14:textId="77777777" w:rsidR="004A3C6F" w:rsidRPr="001D178F" w:rsidRDefault="004A3C6F" w:rsidP="00DA680A">
            <w:pPr>
              <w:spacing w:before="120"/>
              <w:ind w:firstLine="72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D178F">
              <w:rPr>
                <w:rFonts w:asciiTheme="majorBidi" w:hAnsiTheme="majorBidi" w:cstheme="majorBidi"/>
                <w:color w:val="000000" w:themeColor="text1"/>
              </w:rPr>
              <w:t>0.53±0.05</w:t>
            </w:r>
          </w:p>
        </w:tc>
      </w:tr>
      <w:tr w:rsidR="001D178F" w:rsidRPr="001D178F" w14:paraId="2BFA0A74" w14:textId="77777777" w:rsidTr="00DA680A">
        <w:tc>
          <w:tcPr>
            <w:tcW w:w="981" w:type="dxa"/>
          </w:tcPr>
          <w:p w14:paraId="03C4C945" w14:textId="77777777" w:rsidR="004A3C6F" w:rsidRPr="001D178F" w:rsidRDefault="004A3C6F" w:rsidP="00DA680A">
            <w:pPr>
              <w:spacing w:before="120"/>
              <w:ind w:firstLine="153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D178F">
              <w:rPr>
                <w:rFonts w:asciiTheme="majorBidi" w:hAnsiTheme="majorBidi" w:cstheme="majorBidi"/>
                <w:color w:val="000000" w:themeColor="text1"/>
              </w:rPr>
              <w:t>EF38</w:t>
            </w:r>
          </w:p>
        </w:tc>
        <w:tc>
          <w:tcPr>
            <w:tcW w:w="1350" w:type="dxa"/>
          </w:tcPr>
          <w:p w14:paraId="2F69FC83" w14:textId="77777777" w:rsidR="004A3C6F" w:rsidRPr="001D178F" w:rsidRDefault="004A3C6F" w:rsidP="00DA680A">
            <w:pPr>
              <w:spacing w:before="120"/>
              <w:ind w:firstLine="72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D178F">
              <w:rPr>
                <w:rFonts w:asciiTheme="majorBidi" w:hAnsiTheme="majorBidi" w:cstheme="majorBidi"/>
                <w:color w:val="000000" w:themeColor="text1"/>
              </w:rPr>
              <w:t>1.28±0.37</w:t>
            </w:r>
          </w:p>
        </w:tc>
        <w:tc>
          <w:tcPr>
            <w:tcW w:w="990" w:type="dxa"/>
          </w:tcPr>
          <w:p w14:paraId="1008FA05" w14:textId="77777777" w:rsidR="004A3C6F" w:rsidRPr="001D178F" w:rsidRDefault="004A3C6F" w:rsidP="00DA680A">
            <w:pPr>
              <w:spacing w:before="120"/>
              <w:ind w:firstLine="106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D178F">
              <w:rPr>
                <w:rFonts w:asciiTheme="majorBidi" w:hAnsiTheme="majorBidi" w:cstheme="majorBidi"/>
                <w:color w:val="000000" w:themeColor="text1"/>
              </w:rPr>
              <w:t>EF104</w:t>
            </w:r>
          </w:p>
        </w:tc>
        <w:tc>
          <w:tcPr>
            <w:tcW w:w="1350" w:type="dxa"/>
          </w:tcPr>
          <w:p w14:paraId="436C4FC8" w14:textId="77777777" w:rsidR="004A3C6F" w:rsidRPr="001D178F" w:rsidRDefault="004A3C6F" w:rsidP="00DA680A">
            <w:pPr>
              <w:spacing w:before="120"/>
              <w:ind w:firstLine="72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D178F">
              <w:rPr>
                <w:rFonts w:asciiTheme="majorBidi" w:hAnsiTheme="majorBidi" w:cstheme="majorBidi"/>
                <w:color w:val="000000" w:themeColor="text1"/>
              </w:rPr>
              <w:t>2.57±0.2</w:t>
            </w:r>
          </w:p>
        </w:tc>
        <w:tc>
          <w:tcPr>
            <w:tcW w:w="990" w:type="dxa"/>
          </w:tcPr>
          <w:p w14:paraId="2D3D8DD0" w14:textId="77777777" w:rsidR="004A3C6F" w:rsidRPr="001D178F" w:rsidRDefault="004A3C6F" w:rsidP="00DA680A">
            <w:pPr>
              <w:spacing w:before="120"/>
              <w:ind w:firstLine="72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D178F">
              <w:rPr>
                <w:rFonts w:asciiTheme="majorBidi" w:hAnsiTheme="majorBidi" w:cstheme="majorBidi"/>
                <w:color w:val="000000" w:themeColor="text1"/>
              </w:rPr>
              <w:t>EF143</w:t>
            </w:r>
          </w:p>
        </w:tc>
        <w:tc>
          <w:tcPr>
            <w:tcW w:w="1350" w:type="dxa"/>
          </w:tcPr>
          <w:p w14:paraId="2D763C74" w14:textId="77777777" w:rsidR="004A3C6F" w:rsidRPr="001D178F" w:rsidRDefault="004A3C6F" w:rsidP="00DA680A">
            <w:pPr>
              <w:spacing w:before="120"/>
              <w:ind w:firstLine="72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D178F">
              <w:rPr>
                <w:rFonts w:asciiTheme="majorBidi" w:hAnsiTheme="majorBidi" w:cstheme="majorBidi"/>
                <w:color w:val="000000" w:themeColor="text1"/>
              </w:rPr>
              <w:t>1.91±0.12</w:t>
            </w:r>
          </w:p>
        </w:tc>
      </w:tr>
      <w:tr w:rsidR="001D178F" w:rsidRPr="001D178F" w14:paraId="7B6EA2D7" w14:textId="77777777" w:rsidTr="00DA680A">
        <w:tc>
          <w:tcPr>
            <w:tcW w:w="981" w:type="dxa"/>
          </w:tcPr>
          <w:p w14:paraId="326FD597" w14:textId="77777777" w:rsidR="004A3C6F" w:rsidRPr="001D178F" w:rsidRDefault="004A3C6F" w:rsidP="00DA680A">
            <w:pPr>
              <w:spacing w:before="120"/>
              <w:ind w:firstLine="153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D178F">
              <w:rPr>
                <w:rFonts w:asciiTheme="majorBidi" w:hAnsiTheme="majorBidi" w:cstheme="majorBidi"/>
                <w:color w:val="000000" w:themeColor="text1"/>
              </w:rPr>
              <w:t>EF43</w:t>
            </w:r>
          </w:p>
        </w:tc>
        <w:tc>
          <w:tcPr>
            <w:tcW w:w="1350" w:type="dxa"/>
          </w:tcPr>
          <w:p w14:paraId="0761C658" w14:textId="77777777" w:rsidR="004A3C6F" w:rsidRPr="001D178F" w:rsidRDefault="004A3C6F" w:rsidP="00DA680A">
            <w:pPr>
              <w:spacing w:before="120"/>
              <w:ind w:firstLine="72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D178F">
              <w:rPr>
                <w:rFonts w:asciiTheme="majorBidi" w:hAnsiTheme="majorBidi" w:cstheme="majorBidi"/>
                <w:color w:val="000000" w:themeColor="text1"/>
              </w:rPr>
              <w:t>0.89±0.02</w:t>
            </w:r>
          </w:p>
        </w:tc>
        <w:tc>
          <w:tcPr>
            <w:tcW w:w="990" w:type="dxa"/>
          </w:tcPr>
          <w:p w14:paraId="4D02D231" w14:textId="77777777" w:rsidR="004A3C6F" w:rsidRPr="001D178F" w:rsidRDefault="004A3C6F" w:rsidP="00DA680A">
            <w:pPr>
              <w:spacing w:before="120"/>
              <w:ind w:firstLine="106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D178F">
              <w:rPr>
                <w:rFonts w:asciiTheme="majorBidi" w:hAnsiTheme="majorBidi" w:cstheme="majorBidi"/>
                <w:color w:val="000000" w:themeColor="text1"/>
              </w:rPr>
              <w:t>EF105</w:t>
            </w:r>
          </w:p>
        </w:tc>
        <w:tc>
          <w:tcPr>
            <w:tcW w:w="1350" w:type="dxa"/>
          </w:tcPr>
          <w:p w14:paraId="004692CC" w14:textId="77777777" w:rsidR="004A3C6F" w:rsidRPr="001D178F" w:rsidRDefault="004A3C6F" w:rsidP="00DA680A">
            <w:pPr>
              <w:spacing w:before="120"/>
              <w:ind w:firstLine="72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D178F">
              <w:rPr>
                <w:rFonts w:asciiTheme="majorBidi" w:hAnsiTheme="majorBidi" w:cstheme="majorBidi"/>
                <w:color w:val="000000" w:themeColor="text1"/>
              </w:rPr>
              <w:t>0.36±0.2</w:t>
            </w:r>
          </w:p>
        </w:tc>
        <w:tc>
          <w:tcPr>
            <w:tcW w:w="990" w:type="dxa"/>
          </w:tcPr>
          <w:p w14:paraId="2E7A4C4A" w14:textId="77777777" w:rsidR="004A3C6F" w:rsidRPr="001D178F" w:rsidRDefault="004A3C6F" w:rsidP="00DA680A">
            <w:pPr>
              <w:spacing w:before="120"/>
              <w:ind w:firstLine="72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D178F">
              <w:rPr>
                <w:rFonts w:asciiTheme="majorBidi" w:hAnsiTheme="majorBidi" w:cstheme="majorBidi"/>
                <w:color w:val="000000" w:themeColor="text1"/>
              </w:rPr>
              <w:t>EF146</w:t>
            </w:r>
          </w:p>
        </w:tc>
        <w:tc>
          <w:tcPr>
            <w:tcW w:w="1350" w:type="dxa"/>
          </w:tcPr>
          <w:p w14:paraId="24CD84DC" w14:textId="77777777" w:rsidR="004A3C6F" w:rsidRPr="001D178F" w:rsidRDefault="004A3C6F" w:rsidP="00DA680A">
            <w:pPr>
              <w:spacing w:before="120"/>
              <w:ind w:firstLine="72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D178F">
              <w:rPr>
                <w:rFonts w:asciiTheme="majorBidi" w:hAnsiTheme="majorBidi" w:cstheme="majorBidi"/>
                <w:color w:val="000000" w:themeColor="text1"/>
              </w:rPr>
              <w:t>0.43±0.01</w:t>
            </w:r>
          </w:p>
        </w:tc>
      </w:tr>
      <w:tr w:rsidR="001D178F" w:rsidRPr="001D178F" w14:paraId="114B3721" w14:textId="77777777" w:rsidTr="00DA680A">
        <w:tc>
          <w:tcPr>
            <w:tcW w:w="981" w:type="dxa"/>
          </w:tcPr>
          <w:p w14:paraId="5E6A17C7" w14:textId="77777777" w:rsidR="004A3C6F" w:rsidRPr="001D178F" w:rsidRDefault="004A3C6F" w:rsidP="00DA680A">
            <w:pPr>
              <w:spacing w:before="120"/>
              <w:ind w:firstLine="153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D178F">
              <w:rPr>
                <w:rFonts w:asciiTheme="majorBidi" w:hAnsiTheme="majorBidi" w:cstheme="majorBidi"/>
                <w:color w:val="000000" w:themeColor="text1"/>
              </w:rPr>
              <w:t>EF44</w:t>
            </w:r>
          </w:p>
        </w:tc>
        <w:tc>
          <w:tcPr>
            <w:tcW w:w="1350" w:type="dxa"/>
          </w:tcPr>
          <w:p w14:paraId="271F08EF" w14:textId="77777777" w:rsidR="004A3C6F" w:rsidRPr="001D178F" w:rsidRDefault="004A3C6F" w:rsidP="00DA680A">
            <w:pPr>
              <w:spacing w:before="120"/>
              <w:ind w:firstLine="72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D178F">
              <w:rPr>
                <w:rFonts w:asciiTheme="majorBidi" w:hAnsiTheme="majorBidi" w:cstheme="majorBidi"/>
                <w:color w:val="000000" w:themeColor="text1"/>
              </w:rPr>
              <w:t>0.38±0.04</w:t>
            </w:r>
          </w:p>
        </w:tc>
        <w:tc>
          <w:tcPr>
            <w:tcW w:w="990" w:type="dxa"/>
          </w:tcPr>
          <w:p w14:paraId="6CA671EB" w14:textId="77777777" w:rsidR="004A3C6F" w:rsidRPr="001D178F" w:rsidRDefault="004A3C6F" w:rsidP="00DA680A">
            <w:pPr>
              <w:spacing w:before="120"/>
              <w:ind w:firstLine="106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D178F">
              <w:rPr>
                <w:rFonts w:asciiTheme="majorBidi" w:hAnsiTheme="majorBidi" w:cstheme="majorBidi"/>
                <w:color w:val="000000" w:themeColor="text1"/>
              </w:rPr>
              <w:t>EF112</w:t>
            </w:r>
          </w:p>
        </w:tc>
        <w:tc>
          <w:tcPr>
            <w:tcW w:w="1350" w:type="dxa"/>
          </w:tcPr>
          <w:p w14:paraId="486D2DF2" w14:textId="77777777" w:rsidR="004A3C6F" w:rsidRPr="001D178F" w:rsidRDefault="004A3C6F" w:rsidP="00DA680A">
            <w:pPr>
              <w:spacing w:before="120"/>
              <w:ind w:firstLine="72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D178F">
              <w:rPr>
                <w:rFonts w:asciiTheme="majorBidi" w:hAnsiTheme="majorBidi" w:cstheme="majorBidi"/>
                <w:color w:val="000000" w:themeColor="text1"/>
              </w:rPr>
              <w:t>0.71±0.09</w:t>
            </w:r>
          </w:p>
        </w:tc>
        <w:tc>
          <w:tcPr>
            <w:tcW w:w="990" w:type="dxa"/>
          </w:tcPr>
          <w:p w14:paraId="1F887435" w14:textId="77777777" w:rsidR="004A3C6F" w:rsidRPr="001D178F" w:rsidRDefault="004A3C6F" w:rsidP="00DA680A">
            <w:pPr>
              <w:spacing w:before="120"/>
              <w:ind w:firstLine="72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D178F">
              <w:rPr>
                <w:rFonts w:asciiTheme="majorBidi" w:hAnsiTheme="majorBidi" w:cstheme="majorBidi"/>
                <w:color w:val="000000" w:themeColor="text1"/>
              </w:rPr>
              <w:t>EF149</w:t>
            </w:r>
          </w:p>
        </w:tc>
        <w:tc>
          <w:tcPr>
            <w:tcW w:w="1350" w:type="dxa"/>
          </w:tcPr>
          <w:p w14:paraId="50DEE02E" w14:textId="77777777" w:rsidR="004A3C6F" w:rsidRPr="001D178F" w:rsidRDefault="004A3C6F" w:rsidP="00DA680A">
            <w:pPr>
              <w:spacing w:before="120"/>
              <w:ind w:firstLine="72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D178F">
              <w:rPr>
                <w:rFonts w:asciiTheme="majorBidi" w:hAnsiTheme="majorBidi" w:cstheme="majorBidi"/>
                <w:color w:val="000000" w:themeColor="text1"/>
              </w:rPr>
              <w:t>0.61±0.06</w:t>
            </w:r>
          </w:p>
        </w:tc>
      </w:tr>
      <w:tr w:rsidR="001D178F" w:rsidRPr="001D178F" w14:paraId="7B1CC0BF" w14:textId="77777777" w:rsidTr="00DA680A">
        <w:tc>
          <w:tcPr>
            <w:tcW w:w="981" w:type="dxa"/>
          </w:tcPr>
          <w:p w14:paraId="0D8EAE7B" w14:textId="77777777" w:rsidR="004A3C6F" w:rsidRPr="001D178F" w:rsidRDefault="004A3C6F" w:rsidP="00DA680A">
            <w:pPr>
              <w:spacing w:before="120"/>
              <w:ind w:firstLine="153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D178F">
              <w:rPr>
                <w:rFonts w:asciiTheme="majorBidi" w:hAnsiTheme="majorBidi" w:cstheme="majorBidi"/>
                <w:color w:val="000000" w:themeColor="text1"/>
              </w:rPr>
              <w:t>EF46</w:t>
            </w:r>
          </w:p>
        </w:tc>
        <w:tc>
          <w:tcPr>
            <w:tcW w:w="1350" w:type="dxa"/>
          </w:tcPr>
          <w:p w14:paraId="35C84EB8" w14:textId="77777777" w:rsidR="004A3C6F" w:rsidRPr="001D178F" w:rsidRDefault="004A3C6F" w:rsidP="00DA680A">
            <w:pPr>
              <w:spacing w:before="120"/>
              <w:ind w:firstLine="72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D178F">
              <w:rPr>
                <w:rFonts w:asciiTheme="majorBidi" w:hAnsiTheme="majorBidi" w:cstheme="majorBidi"/>
                <w:color w:val="000000" w:themeColor="text1"/>
              </w:rPr>
              <w:t>1.41±0.013</w:t>
            </w:r>
          </w:p>
        </w:tc>
        <w:tc>
          <w:tcPr>
            <w:tcW w:w="990" w:type="dxa"/>
          </w:tcPr>
          <w:p w14:paraId="6080BEDC" w14:textId="77777777" w:rsidR="004A3C6F" w:rsidRPr="001D178F" w:rsidRDefault="004A3C6F" w:rsidP="00DA680A">
            <w:pPr>
              <w:spacing w:before="120"/>
              <w:ind w:firstLine="106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D178F">
              <w:rPr>
                <w:rFonts w:asciiTheme="majorBidi" w:hAnsiTheme="majorBidi" w:cstheme="majorBidi"/>
                <w:color w:val="000000" w:themeColor="text1"/>
              </w:rPr>
              <w:t>EF113</w:t>
            </w:r>
          </w:p>
        </w:tc>
        <w:tc>
          <w:tcPr>
            <w:tcW w:w="1350" w:type="dxa"/>
          </w:tcPr>
          <w:p w14:paraId="4626EBD7" w14:textId="77777777" w:rsidR="004A3C6F" w:rsidRPr="001D178F" w:rsidRDefault="004A3C6F" w:rsidP="00DA680A">
            <w:pPr>
              <w:spacing w:before="120"/>
              <w:ind w:firstLine="72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D178F">
              <w:rPr>
                <w:rFonts w:asciiTheme="majorBidi" w:hAnsiTheme="majorBidi" w:cstheme="majorBidi"/>
                <w:color w:val="000000" w:themeColor="text1"/>
              </w:rPr>
              <w:t>0.24±0.01</w:t>
            </w:r>
          </w:p>
        </w:tc>
        <w:tc>
          <w:tcPr>
            <w:tcW w:w="990" w:type="dxa"/>
          </w:tcPr>
          <w:p w14:paraId="5E3282DA" w14:textId="77777777" w:rsidR="004A3C6F" w:rsidRPr="001D178F" w:rsidRDefault="004A3C6F" w:rsidP="00DA680A">
            <w:pPr>
              <w:spacing w:before="120"/>
              <w:ind w:firstLine="72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D178F">
              <w:rPr>
                <w:rFonts w:asciiTheme="majorBidi" w:hAnsiTheme="majorBidi" w:cstheme="majorBidi"/>
                <w:color w:val="000000" w:themeColor="text1"/>
              </w:rPr>
              <w:t>EF151</w:t>
            </w:r>
          </w:p>
        </w:tc>
        <w:tc>
          <w:tcPr>
            <w:tcW w:w="1350" w:type="dxa"/>
          </w:tcPr>
          <w:p w14:paraId="52D2C6AD" w14:textId="77777777" w:rsidR="004A3C6F" w:rsidRPr="001D178F" w:rsidRDefault="004A3C6F" w:rsidP="00DA680A">
            <w:pPr>
              <w:spacing w:before="120"/>
              <w:ind w:firstLine="72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D178F">
              <w:rPr>
                <w:rFonts w:asciiTheme="majorBidi" w:hAnsiTheme="majorBidi" w:cstheme="majorBidi"/>
                <w:color w:val="000000" w:themeColor="text1"/>
              </w:rPr>
              <w:t>2.35±0.26</w:t>
            </w:r>
          </w:p>
        </w:tc>
      </w:tr>
      <w:tr w:rsidR="001D178F" w:rsidRPr="001D178F" w14:paraId="4295BD43" w14:textId="77777777" w:rsidTr="00DA680A">
        <w:tc>
          <w:tcPr>
            <w:tcW w:w="981" w:type="dxa"/>
          </w:tcPr>
          <w:p w14:paraId="191B60CA" w14:textId="77777777" w:rsidR="004A3C6F" w:rsidRPr="001D178F" w:rsidRDefault="004A3C6F" w:rsidP="00DA680A">
            <w:pPr>
              <w:spacing w:before="120"/>
              <w:ind w:firstLine="153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D178F">
              <w:rPr>
                <w:rFonts w:asciiTheme="majorBidi" w:hAnsiTheme="majorBidi" w:cstheme="majorBidi"/>
                <w:color w:val="000000" w:themeColor="text1"/>
              </w:rPr>
              <w:t>EF48</w:t>
            </w:r>
          </w:p>
        </w:tc>
        <w:tc>
          <w:tcPr>
            <w:tcW w:w="1350" w:type="dxa"/>
          </w:tcPr>
          <w:p w14:paraId="4A5CF388" w14:textId="77777777" w:rsidR="004A3C6F" w:rsidRPr="001D178F" w:rsidRDefault="004A3C6F" w:rsidP="00DA680A">
            <w:pPr>
              <w:spacing w:before="120"/>
              <w:ind w:firstLine="72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D178F">
              <w:rPr>
                <w:rFonts w:asciiTheme="majorBidi" w:hAnsiTheme="majorBidi" w:cstheme="majorBidi"/>
                <w:color w:val="000000" w:themeColor="text1"/>
              </w:rPr>
              <w:t>0.27±0.02</w:t>
            </w:r>
          </w:p>
        </w:tc>
        <w:tc>
          <w:tcPr>
            <w:tcW w:w="990" w:type="dxa"/>
          </w:tcPr>
          <w:p w14:paraId="6AF7938D" w14:textId="77777777" w:rsidR="004A3C6F" w:rsidRPr="001D178F" w:rsidRDefault="004A3C6F" w:rsidP="00DA680A">
            <w:pPr>
              <w:spacing w:before="120"/>
              <w:ind w:firstLine="106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D178F">
              <w:rPr>
                <w:rFonts w:asciiTheme="majorBidi" w:hAnsiTheme="majorBidi" w:cstheme="majorBidi"/>
                <w:color w:val="000000" w:themeColor="text1"/>
              </w:rPr>
              <w:t>EF114</w:t>
            </w:r>
          </w:p>
        </w:tc>
        <w:tc>
          <w:tcPr>
            <w:tcW w:w="1350" w:type="dxa"/>
          </w:tcPr>
          <w:p w14:paraId="36E47EAF" w14:textId="77777777" w:rsidR="004A3C6F" w:rsidRPr="001D178F" w:rsidRDefault="004A3C6F" w:rsidP="00DA680A">
            <w:pPr>
              <w:spacing w:before="120"/>
              <w:ind w:firstLine="72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1D178F">
              <w:rPr>
                <w:rFonts w:asciiTheme="majorBidi" w:hAnsiTheme="majorBidi" w:cstheme="majorBidi"/>
                <w:color w:val="000000" w:themeColor="text1"/>
              </w:rPr>
              <w:t>1.27±0.06</w:t>
            </w:r>
          </w:p>
        </w:tc>
        <w:tc>
          <w:tcPr>
            <w:tcW w:w="990" w:type="dxa"/>
          </w:tcPr>
          <w:p w14:paraId="76DCE027" w14:textId="77777777" w:rsidR="004A3C6F" w:rsidRPr="001D178F" w:rsidRDefault="004A3C6F" w:rsidP="00DA680A">
            <w:pPr>
              <w:spacing w:before="120"/>
              <w:ind w:firstLine="72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350" w:type="dxa"/>
          </w:tcPr>
          <w:p w14:paraId="12903D8B" w14:textId="77777777" w:rsidR="004A3C6F" w:rsidRPr="001D178F" w:rsidRDefault="004A3C6F" w:rsidP="00DA680A">
            <w:pPr>
              <w:spacing w:before="120"/>
              <w:ind w:firstLine="72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</w:tbl>
    <w:p w14:paraId="058A7CEC" w14:textId="77777777" w:rsidR="004A3C6F" w:rsidRPr="001D178F" w:rsidRDefault="004A3C6F" w:rsidP="004A3C6F">
      <w:pPr>
        <w:spacing w:line="360" w:lineRule="auto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1D178F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Isolate codes (EF)*   are the codes for </w:t>
      </w:r>
      <w:r w:rsidRPr="001D178F">
        <w:rPr>
          <w:rFonts w:asciiTheme="majorBidi" w:hAnsiTheme="majorBidi" w:cstheme="majorBidi"/>
          <w:i/>
          <w:iCs/>
          <w:color w:val="000000" w:themeColor="text1"/>
          <w:sz w:val="20"/>
          <w:szCs w:val="20"/>
        </w:rPr>
        <w:t xml:space="preserve">E. faecalis </w:t>
      </w:r>
      <w:r w:rsidRPr="001D178F">
        <w:rPr>
          <w:rFonts w:asciiTheme="majorBidi" w:hAnsiTheme="majorBidi" w:cstheme="majorBidi"/>
          <w:color w:val="000000" w:themeColor="text1"/>
          <w:sz w:val="20"/>
          <w:szCs w:val="20"/>
        </w:rPr>
        <w:t>isolates.</w:t>
      </w:r>
    </w:p>
    <w:bookmarkEnd w:id="0"/>
    <w:p w14:paraId="429787D3" w14:textId="0833F00B" w:rsidR="00FA4C73" w:rsidRPr="001D178F" w:rsidRDefault="00FA4C73">
      <w:pPr>
        <w:rPr>
          <w:color w:val="000000" w:themeColor="text1"/>
        </w:rPr>
      </w:pPr>
    </w:p>
    <w:p w14:paraId="4B8C9C5A" w14:textId="552C6622" w:rsidR="004A3C6F" w:rsidRPr="001D178F" w:rsidRDefault="004A3C6F">
      <w:pPr>
        <w:rPr>
          <w:color w:val="000000" w:themeColor="text1"/>
        </w:rPr>
      </w:pPr>
    </w:p>
    <w:p w14:paraId="23571A58" w14:textId="5F9A5C56" w:rsidR="004A3C6F" w:rsidRPr="001D178F" w:rsidRDefault="004A3C6F">
      <w:pPr>
        <w:rPr>
          <w:color w:val="000000" w:themeColor="text1"/>
        </w:rPr>
      </w:pPr>
    </w:p>
    <w:p w14:paraId="3FD53C30" w14:textId="7272DB52" w:rsidR="004A3C6F" w:rsidRPr="001D178F" w:rsidRDefault="004A3C6F">
      <w:pPr>
        <w:rPr>
          <w:color w:val="000000" w:themeColor="text1"/>
        </w:rPr>
      </w:pPr>
    </w:p>
    <w:p w14:paraId="3B54C97B" w14:textId="3EC254B7" w:rsidR="004A3C6F" w:rsidRPr="001D178F" w:rsidRDefault="004A3C6F">
      <w:pPr>
        <w:rPr>
          <w:color w:val="000000" w:themeColor="text1"/>
        </w:rPr>
      </w:pPr>
    </w:p>
    <w:p w14:paraId="4038D2F0" w14:textId="5F010E96" w:rsidR="004A3C6F" w:rsidRPr="001D178F" w:rsidRDefault="004A3C6F">
      <w:pPr>
        <w:rPr>
          <w:color w:val="000000" w:themeColor="text1"/>
        </w:rPr>
      </w:pPr>
    </w:p>
    <w:p w14:paraId="469982AF" w14:textId="0A374686" w:rsidR="004A3C6F" w:rsidRPr="001D178F" w:rsidRDefault="004A3C6F">
      <w:pPr>
        <w:rPr>
          <w:color w:val="000000" w:themeColor="text1"/>
        </w:rPr>
      </w:pPr>
    </w:p>
    <w:p w14:paraId="05993915" w14:textId="622F8928" w:rsidR="004A3C6F" w:rsidRPr="001D178F" w:rsidRDefault="004A3C6F">
      <w:pPr>
        <w:rPr>
          <w:color w:val="000000" w:themeColor="text1"/>
        </w:rPr>
      </w:pPr>
    </w:p>
    <w:p w14:paraId="54ADBC04" w14:textId="2812C24B" w:rsidR="004A3C6F" w:rsidRPr="001D178F" w:rsidRDefault="004A3C6F">
      <w:pPr>
        <w:rPr>
          <w:color w:val="000000" w:themeColor="text1"/>
        </w:rPr>
      </w:pPr>
    </w:p>
    <w:p w14:paraId="72B46CBE" w14:textId="0EBCA964" w:rsidR="004A3C6F" w:rsidRPr="001D178F" w:rsidRDefault="004A3C6F">
      <w:pPr>
        <w:rPr>
          <w:color w:val="000000" w:themeColor="text1"/>
        </w:rPr>
      </w:pPr>
    </w:p>
    <w:p w14:paraId="76BB183F" w14:textId="029E2E90" w:rsidR="004A3C6F" w:rsidRPr="001D178F" w:rsidRDefault="004A3C6F">
      <w:pPr>
        <w:rPr>
          <w:color w:val="000000" w:themeColor="text1"/>
        </w:rPr>
      </w:pPr>
    </w:p>
    <w:p w14:paraId="096CFF97" w14:textId="3595FCF4" w:rsidR="004A3C6F" w:rsidRPr="001D178F" w:rsidRDefault="004A3C6F">
      <w:pPr>
        <w:rPr>
          <w:color w:val="000000" w:themeColor="text1"/>
        </w:rPr>
      </w:pPr>
    </w:p>
    <w:p w14:paraId="5615F6D8" w14:textId="23ABA1B3" w:rsidR="004A3C6F" w:rsidRPr="001D178F" w:rsidRDefault="004A3C6F">
      <w:pPr>
        <w:rPr>
          <w:color w:val="000000" w:themeColor="text1"/>
        </w:rPr>
      </w:pPr>
    </w:p>
    <w:p w14:paraId="0A6712B8" w14:textId="2F45C349" w:rsidR="004A3C6F" w:rsidRPr="001D178F" w:rsidRDefault="004A3C6F">
      <w:pPr>
        <w:rPr>
          <w:color w:val="000000" w:themeColor="text1"/>
        </w:rPr>
      </w:pPr>
    </w:p>
    <w:p w14:paraId="1A348F33" w14:textId="6D666560" w:rsidR="004A3C6F" w:rsidRPr="001D178F" w:rsidRDefault="004A3C6F">
      <w:pPr>
        <w:rPr>
          <w:color w:val="000000" w:themeColor="text1"/>
        </w:rPr>
      </w:pPr>
    </w:p>
    <w:p w14:paraId="6FBD2132" w14:textId="77777777" w:rsidR="00061F01" w:rsidRPr="001D178F" w:rsidRDefault="00061F01" w:rsidP="00061F01">
      <w:pPr>
        <w:spacing w:after="0" w:line="360" w:lineRule="auto"/>
        <w:ind w:right="3330"/>
        <w:rPr>
          <w:rFonts w:asciiTheme="majorBidi" w:hAnsiTheme="majorBidi" w:cstheme="majorBidi"/>
          <w:color w:val="000000" w:themeColor="text1"/>
          <w:sz w:val="20"/>
          <w:szCs w:val="20"/>
        </w:rPr>
      </w:pPr>
      <w:bookmarkStart w:id="3" w:name="_Hlk97811090"/>
      <w:r w:rsidRPr="001D178F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Table S2</w:t>
      </w:r>
      <w:r w:rsidRPr="001D178F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: Effect of different temperatures (40-100 </w:t>
      </w:r>
      <w:r w:rsidRPr="001D178F"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>°C</w:t>
      </w:r>
      <w:r w:rsidRPr="001D178F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) on the lytic activity of the 6 enterococcal phages (EPA: F) against </w:t>
      </w:r>
      <w:r w:rsidRPr="001D178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the 5 </w:t>
      </w:r>
      <w:proofErr w:type="spellStart"/>
      <w:r w:rsidRPr="001D178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enterococal</w:t>
      </w:r>
      <w:proofErr w:type="spellEnd"/>
      <w:r w:rsidRPr="001D178F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 xml:space="preserve"> isolate that are sensitive to all the tested bacteriophages; </w:t>
      </w:r>
      <w:r w:rsidRPr="001D178F">
        <w:rPr>
          <w:rFonts w:asciiTheme="majorBidi" w:hAnsiTheme="majorBidi" w:cstheme="majorBidi"/>
          <w:color w:val="000000" w:themeColor="text1"/>
          <w:sz w:val="20"/>
          <w:szCs w:val="20"/>
        </w:rPr>
        <w:t>EF 38, EF 43, EF 101, EF 133 and EF 134.</w:t>
      </w:r>
    </w:p>
    <w:tbl>
      <w:tblPr>
        <w:tblW w:w="6020" w:type="dxa"/>
        <w:tblInd w:w="118" w:type="dxa"/>
        <w:tblLook w:val="04A0" w:firstRow="1" w:lastRow="0" w:firstColumn="1" w:lastColumn="0" w:noHBand="0" w:noVBand="1"/>
      </w:tblPr>
      <w:tblGrid>
        <w:gridCol w:w="1700"/>
        <w:gridCol w:w="720"/>
        <w:gridCol w:w="720"/>
        <w:gridCol w:w="720"/>
        <w:gridCol w:w="720"/>
        <w:gridCol w:w="720"/>
        <w:gridCol w:w="720"/>
      </w:tblGrid>
      <w:tr w:rsidR="001D178F" w:rsidRPr="001D178F" w14:paraId="0B59E730" w14:textId="77777777" w:rsidTr="00DA680A">
        <w:trPr>
          <w:trHeight w:val="288"/>
        </w:trPr>
        <w:tc>
          <w:tcPr>
            <w:tcW w:w="602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A8C81BC" w14:textId="77777777" w:rsidR="004A3C6F" w:rsidRPr="001D178F" w:rsidRDefault="004A3C6F" w:rsidP="00061F01">
            <w:pPr>
              <w:pStyle w:val="Subtitle"/>
              <w:rPr>
                <w:rFonts w:eastAsia="Times New Roman"/>
                <w:color w:val="000000" w:themeColor="text1"/>
              </w:rPr>
            </w:pPr>
            <w:r w:rsidRPr="001D178F">
              <w:rPr>
                <w:rFonts w:eastAsia="Times New Roman"/>
                <w:color w:val="000000" w:themeColor="text1"/>
              </w:rPr>
              <w:t>Bacteriophages</w:t>
            </w:r>
          </w:p>
        </w:tc>
      </w:tr>
      <w:tr w:rsidR="001D178F" w:rsidRPr="001D178F" w14:paraId="40FE7E64" w14:textId="77777777" w:rsidTr="00DA680A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06C068" w14:textId="77777777" w:rsidR="004A3C6F" w:rsidRPr="001D178F" w:rsidRDefault="004A3C6F" w:rsidP="00DA680A">
            <w:pPr>
              <w:spacing w:before="120"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1D178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Temperature (°C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101074" w14:textId="77777777" w:rsidR="004A3C6F" w:rsidRPr="001D178F" w:rsidRDefault="004A3C6F" w:rsidP="00DA680A">
            <w:pPr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1D178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EP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53EE3B" w14:textId="77777777" w:rsidR="004A3C6F" w:rsidRPr="001D178F" w:rsidRDefault="004A3C6F" w:rsidP="00DA680A">
            <w:pPr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1D178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EP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E74133" w14:textId="77777777" w:rsidR="004A3C6F" w:rsidRPr="001D178F" w:rsidRDefault="004A3C6F" w:rsidP="00DA680A">
            <w:pPr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1D178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EP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BD0D5A" w14:textId="77777777" w:rsidR="004A3C6F" w:rsidRPr="001D178F" w:rsidRDefault="004A3C6F" w:rsidP="00DA680A">
            <w:pPr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1D178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EP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B62F01" w14:textId="77777777" w:rsidR="004A3C6F" w:rsidRPr="001D178F" w:rsidRDefault="004A3C6F" w:rsidP="00DA680A">
            <w:pPr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1D178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EP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361634" w14:textId="77777777" w:rsidR="004A3C6F" w:rsidRPr="001D178F" w:rsidRDefault="004A3C6F" w:rsidP="00DA680A">
            <w:pPr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1D178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EPF</w:t>
            </w:r>
          </w:p>
        </w:tc>
      </w:tr>
      <w:tr w:rsidR="001D178F" w:rsidRPr="001D178F" w14:paraId="28E5D428" w14:textId="77777777" w:rsidTr="00DA680A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439053" w14:textId="77777777" w:rsidR="004A3C6F" w:rsidRPr="001D178F" w:rsidRDefault="004A3C6F" w:rsidP="00DA680A">
            <w:pPr>
              <w:spacing w:before="120" w:after="0" w:line="240" w:lineRule="auto"/>
              <w:ind w:firstLine="720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1D178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04C3BB" w14:textId="77777777" w:rsidR="004A3C6F" w:rsidRPr="001D178F" w:rsidRDefault="004A3C6F" w:rsidP="00DA680A">
            <w:pPr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1D178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D58EEA" w14:textId="77777777" w:rsidR="004A3C6F" w:rsidRPr="001D178F" w:rsidRDefault="004A3C6F" w:rsidP="00DA680A">
            <w:pPr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1D178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D86067" w14:textId="77777777" w:rsidR="004A3C6F" w:rsidRPr="001D178F" w:rsidRDefault="004A3C6F" w:rsidP="00DA680A">
            <w:pPr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1D178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F73A00" w14:textId="77777777" w:rsidR="004A3C6F" w:rsidRPr="001D178F" w:rsidRDefault="004A3C6F" w:rsidP="00DA680A">
            <w:pPr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1D178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790DC8" w14:textId="77777777" w:rsidR="004A3C6F" w:rsidRPr="001D178F" w:rsidRDefault="004A3C6F" w:rsidP="00DA680A">
            <w:pPr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1D178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128E30" w14:textId="77777777" w:rsidR="004A3C6F" w:rsidRPr="001D178F" w:rsidRDefault="004A3C6F" w:rsidP="00DA680A">
            <w:pPr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1D178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</w:tr>
      <w:tr w:rsidR="001D178F" w:rsidRPr="001D178F" w14:paraId="34035E8A" w14:textId="77777777" w:rsidTr="00DA680A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08BACE" w14:textId="77777777" w:rsidR="004A3C6F" w:rsidRPr="001D178F" w:rsidRDefault="004A3C6F" w:rsidP="00DA680A">
            <w:pPr>
              <w:spacing w:before="120" w:after="0" w:line="240" w:lineRule="auto"/>
              <w:ind w:firstLine="720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1D178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F3341F" w14:textId="77777777" w:rsidR="004A3C6F" w:rsidRPr="001D178F" w:rsidRDefault="004A3C6F" w:rsidP="00DA680A">
            <w:pPr>
              <w:spacing w:before="120" w:after="0" w:line="240" w:lineRule="auto"/>
              <w:ind w:firstLine="37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1D178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236772" w14:textId="77777777" w:rsidR="004A3C6F" w:rsidRPr="001D178F" w:rsidRDefault="004A3C6F" w:rsidP="00DA680A">
            <w:pPr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1D178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44669D" w14:textId="77777777" w:rsidR="004A3C6F" w:rsidRPr="001D178F" w:rsidRDefault="004A3C6F" w:rsidP="00DA680A">
            <w:pPr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1D178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218BF3" w14:textId="77777777" w:rsidR="004A3C6F" w:rsidRPr="001D178F" w:rsidRDefault="004A3C6F" w:rsidP="00DA680A">
            <w:pPr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1D178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02A6F2" w14:textId="77777777" w:rsidR="004A3C6F" w:rsidRPr="001D178F" w:rsidRDefault="004A3C6F" w:rsidP="00DA680A">
            <w:pPr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1D178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CB5833" w14:textId="77777777" w:rsidR="004A3C6F" w:rsidRPr="001D178F" w:rsidRDefault="004A3C6F" w:rsidP="00DA680A">
            <w:pPr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1D178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</w:tr>
      <w:tr w:rsidR="001D178F" w:rsidRPr="001D178F" w14:paraId="514DE8E2" w14:textId="77777777" w:rsidTr="00DA680A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EAEF3" w14:textId="77777777" w:rsidR="004A3C6F" w:rsidRPr="001D178F" w:rsidRDefault="004A3C6F" w:rsidP="00DA680A">
            <w:pPr>
              <w:spacing w:before="120" w:after="0" w:line="240" w:lineRule="auto"/>
              <w:ind w:firstLine="720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1D178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9A5972" w14:textId="77777777" w:rsidR="004A3C6F" w:rsidRPr="001D178F" w:rsidRDefault="004A3C6F" w:rsidP="00DA680A">
            <w:pPr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1D178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665AF5" w14:textId="77777777" w:rsidR="004A3C6F" w:rsidRPr="001D178F" w:rsidRDefault="004A3C6F" w:rsidP="00DA680A">
            <w:pPr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1D178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BC4A7D" w14:textId="77777777" w:rsidR="004A3C6F" w:rsidRPr="001D178F" w:rsidRDefault="004A3C6F" w:rsidP="00DA680A">
            <w:pPr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1D178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825D05" w14:textId="77777777" w:rsidR="004A3C6F" w:rsidRPr="001D178F" w:rsidRDefault="004A3C6F" w:rsidP="00DA680A">
            <w:pPr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1D178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379130" w14:textId="77777777" w:rsidR="004A3C6F" w:rsidRPr="001D178F" w:rsidRDefault="004A3C6F" w:rsidP="00DA680A">
            <w:pPr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1D178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C9A865" w14:textId="77777777" w:rsidR="004A3C6F" w:rsidRPr="001D178F" w:rsidRDefault="004A3C6F" w:rsidP="00DA680A">
            <w:pPr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1D178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</w:tr>
      <w:tr w:rsidR="001D178F" w:rsidRPr="001D178F" w14:paraId="3F958C73" w14:textId="77777777" w:rsidTr="00DA680A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EBF6CD" w14:textId="77777777" w:rsidR="004A3C6F" w:rsidRPr="001D178F" w:rsidRDefault="004A3C6F" w:rsidP="00DA680A">
            <w:pPr>
              <w:spacing w:before="120" w:after="0" w:line="240" w:lineRule="auto"/>
              <w:ind w:firstLine="720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1D178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9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67E200" w14:textId="77777777" w:rsidR="004A3C6F" w:rsidRPr="001D178F" w:rsidRDefault="004A3C6F" w:rsidP="00DA680A">
            <w:pPr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1D178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55F770" w14:textId="77777777" w:rsidR="004A3C6F" w:rsidRPr="001D178F" w:rsidRDefault="004A3C6F" w:rsidP="00DA680A">
            <w:pPr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1D178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024A91" w14:textId="77777777" w:rsidR="004A3C6F" w:rsidRPr="001D178F" w:rsidRDefault="004A3C6F" w:rsidP="00DA680A">
            <w:pPr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1D178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F39670" w14:textId="77777777" w:rsidR="004A3C6F" w:rsidRPr="001D178F" w:rsidRDefault="004A3C6F" w:rsidP="00DA680A">
            <w:pPr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1D178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DF009B" w14:textId="77777777" w:rsidR="004A3C6F" w:rsidRPr="001D178F" w:rsidRDefault="004A3C6F" w:rsidP="00DA680A">
            <w:pPr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1D178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2723CE" w14:textId="77777777" w:rsidR="004A3C6F" w:rsidRPr="001D178F" w:rsidRDefault="004A3C6F" w:rsidP="00DA680A">
            <w:pPr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1D178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</w:tr>
      <w:tr w:rsidR="001D178F" w:rsidRPr="001D178F" w14:paraId="1DD31742" w14:textId="77777777" w:rsidTr="00DA680A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39DFEE" w14:textId="77777777" w:rsidR="004A3C6F" w:rsidRPr="001D178F" w:rsidRDefault="004A3C6F" w:rsidP="00DA680A">
            <w:pPr>
              <w:spacing w:before="120" w:after="0" w:line="240" w:lineRule="auto"/>
              <w:ind w:firstLine="720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1D178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50AA98" w14:textId="77777777" w:rsidR="004A3C6F" w:rsidRPr="001D178F" w:rsidRDefault="004A3C6F" w:rsidP="00DA680A">
            <w:pPr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1D178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AD49BB" w14:textId="77777777" w:rsidR="004A3C6F" w:rsidRPr="001D178F" w:rsidRDefault="004A3C6F" w:rsidP="00DA680A">
            <w:pPr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1D178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F273D6" w14:textId="77777777" w:rsidR="004A3C6F" w:rsidRPr="001D178F" w:rsidRDefault="004A3C6F" w:rsidP="00DA680A">
            <w:pPr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1D178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52979B" w14:textId="77777777" w:rsidR="004A3C6F" w:rsidRPr="001D178F" w:rsidRDefault="004A3C6F" w:rsidP="00DA680A">
            <w:pPr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1D178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8EFE5C" w14:textId="77777777" w:rsidR="004A3C6F" w:rsidRPr="001D178F" w:rsidRDefault="004A3C6F" w:rsidP="00DA680A">
            <w:pPr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1D178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C0DC5F" w14:textId="77777777" w:rsidR="004A3C6F" w:rsidRPr="001D178F" w:rsidRDefault="004A3C6F" w:rsidP="00DA680A">
            <w:pPr>
              <w:spacing w:before="120"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1D178F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</w:tr>
    </w:tbl>
    <w:p w14:paraId="46300449" w14:textId="77777777" w:rsidR="004A3C6F" w:rsidRPr="001D178F" w:rsidRDefault="004A3C6F" w:rsidP="004A3C6F">
      <w:pPr>
        <w:tabs>
          <w:tab w:val="left" w:pos="6030"/>
        </w:tabs>
        <w:spacing w:before="120" w:after="0" w:line="360" w:lineRule="auto"/>
        <w:ind w:right="3330"/>
        <w:jc w:val="both"/>
        <w:rPr>
          <w:rFonts w:asciiTheme="majorBidi" w:hAnsiTheme="majorBidi" w:cstheme="majorBidi"/>
          <w:color w:val="000000" w:themeColor="text1"/>
          <w:sz w:val="20"/>
          <w:szCs w:val="20"/>
        </w:rPr>
      </w:pPr>
      <w:r w:rsidRPr="001D178F">
        <w:rPr>
          <w:rFonts w:asciiTheme="majorBidi" w:hAnsiTheme="majorBidi" w:cstheme="majorBidi"/>
          <w:color w:val="000000" w:themeColor="text1"/>
          <w:sz w:val="20"/>
          <w:szCs w:val="20"/>
        </w:rPr>
        <w:t>(+): presence of bacteriophages plaques (clear spot), (-): absence of bacteriophages plaques (no lysis).</w:t>
      </w:r>
    </w:p>
    <w:bookmarkEnd w:id="3"/>
    <w:p w14:paraId="0C4C0984" w14:textId="77777777" w:rsidR="004A3C6F" w:rsidRPr="001D178F" w:rsidRDefault="004A3C6F">
      <w:pPr>
        <w:rPr>
          <w:color w:val="000000" w:themeColor="text1"/>
        </w:rPr>
      </w:pPr>
    </w:p>
    <w:sectPr w:rsidR="004A3C6F" w:rsidRPr="001D17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3C6F"/>
    <w:rsid w:val="00061F01"/>
    <w:rsid w:val="001D178F"/>
    <w:rsid w:val="001D4D05"/>
    <w:rsid w:val="004A3C6F"/>
    <w:rsid w:val="0055587A"/>
    <w:rsid w:val="00623EF9"/>
    <w:rsid w:val="00A9553F"/>
    <w:rsid w:val="00B83305"/>
    <w:rsid w:val="00E67C20"/>
    <w:rsid w:val="00EB6D1D"/>
    <w:rsid w:val="00EC7F1D"/>
    <w:rsid w:val="00FA4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622E74"/>
  <w15:docId w15:val="{8D41D33C-4981-4A30-A0C3-4FF963B44E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3C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4A3C6F"/>
    <w:pPr>
      <w:spacing w:after="0" w:line="240" w:lineRule="auto"/>
    </w:pPr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link w:val="SubtitleChar"/>
    <w:uiPriority w:val="11"/>
    <w:qFormat/>
    <w:rsid w:val="00061F01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061F01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1708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03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orcid.org/0000-0002-0310-8098" TargetMode="External"/><Relationship Id="rId4" Type="http://schemas.openxmlformats.org/officeDocument/2006/relationships/hyperlink" Target="Tel:+202-0100150392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53</Words>
  <Characters>201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aa.Atrees</dc:creator>
  <cp:keywords/>
  <dc:description/>
  <cp:lastModifiedBy>Mary Jenifer.T</cp:lastModifiedBy>
  <cp:revision>3</cp:revision>
  <cp:lastPrinted>2022-04-11T09:20:00Z</cp:lastPrinted>
  <dcterms:created xsi:type="dcterms:W3CDTF">2022-04-20T20:09:00Z</dcterms:created>
  <dcterms:modified xsi:type="dcterms:W3CDTF">2022-07-23T03:31:00Z</dcterms:modified>
</cp:coreProperties>
</file>